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779C76" w14:textId="77777777" w:rsidR="00380561" w:rsidRDefault="00380561" w:rsidP="00380561">
      <w:pPr>
        <w:spacing w:line="480" w:lineRule="exact"/>
      </w:pPr>
      <w:bookmarkStart w:id="0" w:name="_Hlk19877192"/>
      <w:r w:rsidRPr="006C30B4">
        <w:rPr>
          <w:b/>
          <w:bCs/>
        </w:rPr>
        <w:t xml:space="preserve">Title: </w:t>
      </w:r>
      <w:r>
        <w:rPr>
          <w:bCs/>
        </w:rPr>
        <w:t xml:space="preserve">Obesity and Exercise Training Alter Inflammatory Pathway </w:t>
      </w:r>
      <w:r w:rsidRPr="00AA736D">
        <w:t>Skeletal Muscle</w:t>
      </w:r>
      <w:r>
        <w:t xml:space="preserve"> Small Extracellular Vesicle </w:t>
      </w:r>
      <w:r w:rsidRPr="00AA736D">
        <w:t>miRNA</w:t>
      </w:r>
      <w:r>
        <w:t>s</w:t>
      </w:r>
    </w:p>
    <w:p w14:paraId="3ABA2CEA" w14:textId="77777777" w:rsidR="00380561" w:rsidRPr="00AA736D" w:rsidRDefault="00380561" w:rsidP="00380561">
      <w:pPr>
        <w:spacing w:line="480" w:lineRule="exact"/>
      </w:pPr>
    </w:p>
    <w:p w14:paraId="1359E2E1" w14:textId="77777777" w:rsidR="00380561" w:rsidRPr="00AA736D" w:rsidRDefault="00380561" w:rsidP="00380561">
      <w:pPr>
        <w:spacing w:line="480" w:lineRule="exact"/>
      </w:pPr>
      <w:r w:rsidRPr="006C30B4">
        <w:rPr>
          <w:b/>
          <w:bCs/>
        </w:rPr>
        <w:t xml:space="preserve">Authors: </w:t>
      </w:r>
      <w:r w:rsidRPr="00AA736D">
        <w:t>Brian P</w:t>
      </w:r>
      <w:r>
        <w:t>.</w:t>
      </w:r>
      <w:r w:rsidRPr="00AA736D">
        <w:t xml:space="preserve"> Sullivan</w:t>
      </w:r>
      <w:r w:rsidRPr="00AA736D">
        <w:rPr>
          <w:vertAlign w:val="superscript"/>
        </w:rPr>
        <w:t>1</w:t>
      </w:r>
      <w:r w:rsidRPr="00AA736D">
        <w:t xml:space="preserve">, </w:t>
      </w:r>
      <w:proofErr w:type="spellStart"/>
      <w:r w:rsidRPr="00AA736D">
        <w:t>Yaohui</w:t>
      </w:r>
      <w:proofErr w:type="spellEnd"/>
      <w:r w:rsidRPr="00AA736D">
        <w:t xml:space="preserve"> Nie</w:t>
      </w:r>
      <w:r w:rsidRPr="00AA736D">
        <w:rPr>
          <w:vertAlign w:val="superscript"/>
        </w:rPr>
        <w:t>1</w:t>
      </w:r>
      <w:r w:rsidRPr="00AA736D">
        <w:t>, Sheelagh Evans</w:t>
      </w:r>
      <w:r w:rsidRPr="00AA736D">
        <w:rPr>
          <w:vertAlign w:val="superscript"/>
        </w:rPr>
        <w:t>1</w:t>
      </w:r>
      <w:r w:rsidRPr="00AA736D">
        <w:t>, Chris K</w:t>
      </w:r>
      <w:r>
        <w:t>.</w:t>
      </w:r>
      <w:r w:rsidRPr="00AA736D">
        <w:t xml:space="preserve"> Kargl</w:t>
      </w:r>
      <w:r w:rsidRPr="00AA736D">
        <w:rPr>
          <w:vertAlign w:val="superscript"/>
        </w:rPr>
        <w:t>1</w:t>
      </w:r>
      <w:r w:rsidRPr="00AA736D">
        <w:t>, Zach R</w:t>
      </w:r>
      <w:r>
        <w:t>.</w:t>
      </w:r>
      <w:r w:rsidRPr="00AA736D">
        <w:t xml:space="preserve"> Hettinger</w:t>
      </w:r>
      <w:r w:rsidRPr="00AA736D">
        <w:rPr>
          <w:vertAlign w:val="superscript"/>
        </w:rPr>
        <w:t>1</w:t>
      </w:r>
      <w:r w:rsidRPr="00AA736D">
        <w:t xml:space="preserve">, </w:t>
      </w:r>
      <w:r>
        <w:t>Ron T. Garner</w:t>
      </w:r>
      <w:r w:rsidRPr="00000534">
        <w:rPr>
          <w:vertAlign w:val="superscript"/>
        </w:rPr>
        <w:t>2</w:t>
      </w:r>
      <w:r>
        <w:t xml:space="preserve">, </w:t>
      </w:r>
      <w:r w:rsidRPr="00AA736D">
        <w:t>Monica J</w:t>
      </w:r>
      <w:r>
        <w:t>.</w:t>
      </w:r>
      <w:r w:rsidRPr="00AA736D">
        <w:t xml:space="preserve"> Hubal</w:t>
      </w:r>
      <w:r>
        <w:rPr>
          <w:vertAlign w:val="superscript"/>
        </w:rPr>
        <w:t>3</w:t>
      </w:r>
      <w:r w:rsidRPr="00AA736D">
        <w:t xml:space="preserve">, </w:t>
      </w:r>
      <w:proofErr w:type="spellStart"/>
      <w:r w:rsidRPr="00AA736D">
        <w:t>Shihuan</w:t>
      </w:r>
      <w:proofErr w:type="spellEnd"/>
      <w:r w:rsidRPr="00AA736D">
        <w:t xml:space="preserve"> Kuang</w:t>
      </w:r>
      <w:r w:rsidRPr="00AA736D">
        <w:rPr>
          <w:vertAlign w:val="superscript"/>
        </w:rPr>
        <w:t>1</w:t>
      </w:r>
      <w:r w:rsidRPr="00AA736D">
        <w:t>, Julianne Stout</w:t>
      </w:r>
      <w:r>
        <w:rPr>
          <w:vertAlign w:val="superscript"/>
        </w:rPr>
        <w:t>4</w:t>
      </w:r>
      <w:r w:rsidRPr="00AA736D">
        <w:t>, Timothy P</w:t>
      </w:r>
      <w:r>
        <w:t>.</w:t>
      </w:r>
      <w:r w:rsidRPr="00AA736D">
        <w:t xml:space="preserve"> Gavin</w:t>
      </w:r>
      <w:r w:rsidRPr="00AA736D">
        <w:rPr>
          <w:vertAlign w:val="superscript"/>
        </w:rPr>
        <w:t>1</w:t>
      </w:r>
      <w:r w:rsidRPr="00AA736D">
        <w:t xml:space="preserve"> FACSM</w:t>
      </w:r>
    </w:p>
    <w:bookmarkEnd w:id="0"/>
    <w:p w14:paraId="799B9B57" w14:textId="7A618B5B" w:rsidR="00AF040E" w:rsidRDefault="00AF040E" w:rsidP="00EE39E5"/>
    <w:p w14:paraId="7A9C1B3F" w14:textId="77777777" w:rsidR="00380561" w:rsidRPr="00EE1753" w:rsidRDefault="00380561" w:rsidP="00380561">
      <w:pPr>
        <w:spacing w:line="460" w:lineRule="exact"/>
      </w:pPr>
      <w:r w:rsidRPr="00EE1753">
        <w:rPr>
          <w:b/>
        </w:rPr>
        <w:t>Corresponding Author:</w:t>
      </w:r>
      <w:r w:rsidRPr="00EE1753">
        <w:t xml:space="preserve"> Timothy P. Gavin PhD, Department of Health and Kinesiology, Purdue University, 800 W. Stadium Ave., West Lafayette, IN 47907. Phone: (765) 494-3179, Fax: (765)</w:t>
      </w:r>
      <w:r>
        <w:t xml:space="preserve"> </w:t>
      </w:r>
      <w:r w:rsidRPr="00EE1753">
        <w:t xml:space="preserve">496-1239, Email: </w:t>
      </w:r>
      <w:hyperlink r:id="rId4" w:history="1">
        <w:r w:rsidRPr="00EE1753">
          <w:rPr>
            <w:rStyle w:val="Hyperlink"/>
          </w:rPr>
          <w:t>gavin1@purdue.edu</w:t>
        </w:r>
      </w:hyperlink>
    </w:p>
    <w:p w14:paraId="0B2C160D" w14:textId="51CE4748" w:rsidR="00380561" w:rsidRDefault="00380561">
      <w:r>
        <w:br w:type="page"/>
      </w:r>
    </w:p>
    <w:p w14:paraId="719177AF" w14:textId="77777777" w:rsidR="00380561" w:rsidRDefault="00380561" w:rsidP="00EE39E5"/>
    <w:tbl>
      <w:tblPr>
        <w:tblW w:w="9265" w:type="dxa"/>
        <w:tblLook w:val="04A0" w:firstRow="1" w:lastRow="0" w:firstColumn="1" w:lastColumn="0" w:noHBand="0" w:noVBand="1"/>
      </w:tblPr>
      <w:tblGrid>
        <w:gridCol w:w="1435"/>
        <w:gridCol w:w="1206"/>
        <w:gridCol w:w="3327"/>
        <w:gridCol w:w="3312"/>
      </w:tblGrid>
      <w:tr w:rsidR="00AF040E" w:rsidRPr="00AF040E" w14:paraId="025EAE1B" w14:textId="77777777" w:rsidTr="00382DD4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CF7A" w14:textId="77777777" w:rsidR="00AF040E" w:rsidRPr="00AF040E" w:rsidRDefault="00AF040E" w:rsidP="00AF040E">
            <w:pPr>
              <w:jc w:val="center"/>
              <w:rPr>
                <w:b/>
                <w:bCs/>
              </w:rPr>
            </w:pPr>
            <w:r w:rsidRPr="00AF040E">
              <w:rPr>
                <w:b/>
                <w:bCs/>
              </w:rPr>
              <w:t>Gene Nam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831F2" w14:textId="77777777" w:rsidR="00AF040E" w:rsidRPr="00AF040E" w:rsidRDefault="00AF040E" w:rsidP="00AF040E">
            <w:pPr>
              <w:jc w:val="center"/>
              <w:rPr>
                <w:b/>
                <w:bCs/>
              </w:rPr>
            </w:pPr>
            <w:r w:rsidRPr="00AF040E">
              <w:rPr>
                <w:b/>
                <w:bCs/>
              </w:rPr>
              <w:t>Gene ID</w:t>
            </w:r>
          </w:p>
        </w:tc>
        <w:tc>
          <w:tcPr>
            <w:tcW w:w="3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D45A" w14:textId="77777777" w:rsidR="00AF040E" w:rsidRPr="00AF040E" w:rsidRDefault="00AF040E" w:rsidP="00AF040E">
            <w:pPr>
              <w:jc w:val="center"/>
              <w:rPr>
                <w:b/>
                <w:bCs/>
              </w:rPr>
            </w:pPr>
            <w:r w:rsidRPr="00AF040E">
              <w:rPr>
                <w:b/>
                <w:bCs/>
              </w:rPr>
              <w:t>Forward (5'-3')</w:t>
            </w:r>
          </w:p>
        </w:tc>
        <w:tc>
          <w:tcPr>
            <w:tcW w:w="3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F4675" w14:textId="77777777" w:rsidR="00AF040E" w:rsidRPr="00AF040E" w:rsidRDefault="00AF040E" w:rsidP="00AF040E">
            <w:pPr>
              <w:jc w:val="center"/>
              <w:rPr>
                <w:b/>
                <w:bCs/>
              </w:rPr>
            </w:pPr>
            <w:r w:rsidRPr="00AF040E">
              <w:rPr>
                <w:b/>
                <w:bCs/>
              </w:rPr>
              <w:t>Reverse (5'-3')</w:t>
            </w:r>
          </w:p>
        </w:tc>
      </w:tr>
      <w:tr w:rsidR="00AF040E" w:rsidRPr="00AF040E" w14:paraId="160E4314" w14:textId="77777777" w:rsidTr="00382DD4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9ECBF" w14:textId="77777777" w:rsidR="00AF040E" w:rsidRPr="00AF040E" w:rsidRDefault="00AF040E" w:rsidP="00AF040E">
            <w:pPr>
              <w:rPr>
                <w:sz w:val="22"/>
                <w:szCs w:val="22"/>
              </w:rPr>
            </w:pPr>
            <w:r w:rsidRPr="00AF040E">
              <w:rPr>
                <w:sz w:val="22"/>
                <w:szCs w:val="22"/>
              </w:rPr>
              <w:t>18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11F1" w14:textId="77777777" w:rsidR="00AF040E" w:rsidRPr="00AF040E" w:rsidRDefault="00AF040E" w:rsidP="00AF040E">
            <w:pPr>
              <w:jc w:val="center"/>
              <w:rPr>
                <w:sz w:val="22"/>
                <w:szCs w:val="22"/>
              </w:rPr>
            </w:pPr>
            <w:r w:rsidRPr="00AF040E">
              <w:rPr>
                <w:sz w:val="22"/>
                <w:szCs w:val="22"/>
              </w:rPr>
              <w:t>106632259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8F7A5" w14:textId="77777777" w:rsidR="00AF040E" w:rsidRPr="00AF040E" w:rsidRDefault="00AF040E" w:rsidP="00AF040E">
            <w:pPr>
              <w:jc w:val="center"/>
              <w:rPr>
                <w:sz w:val="20"/>
                <w:szCs w:val="20"/>
              </w:rPr>
            </w:pPr>
            <w:r w:rsidRPr="00AF040E">
              <w:rPr>
                <w:sz w:val="20"/>
                <w:szCs w:val="20"/>
              </w:rPr>
              <w:t>GGCCCTGTAATTGGAATGAGTC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7339" w14:textId="77777777" w:rsidR="00AF040E" w:rsidRPr="00AF040E" w:rsidRDefault="00AF040E" w:rsidP="00AF040E">
            <w:pPr>
              <w:jc w:val="center"/>
              <w:rPr>
                <w:sz w:val="20"/>
                <w:szCs w:val="20"/>
              </w:rPr>
            </w:pPr>
            <w:r w:rsidRPr="00AF040E">
              <w:rPr>
                <w:sz w:val="20"/>
                <w:szCs w:val="20"/>
              </w:rPr>
              <w:t>CCAAGATCCAACTACGAGCTT</w:t>
            </w:r>
          </w:p>
        </w:tc>
      </w:tr>
      <w:tr w:rsidR="00AF040E" w:rsidRPr="00AF040E" w14:paraId="230B263D" w14:textId="77777777" w:rsidTr="00382DD4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02EC" w14:textId="77777777" w:rsidR="00AF040E" w:rsidRPr="00AF040E" w:rsidRDefault="00AF040E" w:rsidP="00AF040E">
            <w:pPr>
              <w:rPr>
                <w:sz w:val="22"/>
                <w:szCs w:val="22"/>
              </w:rPr>
            </w:pPr>
            <w:r w:rsidRPr="00AF040E">
              <w:rPr>
                <w:sz w:val="22"/>
                <w:szCs w:val="22"/>
              </w:rPr>
              <w:t>IGF-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CFB77" w14:textId="77777777" w:rsidR="00AF040E" w:rsidRPr="00AF040E" w:rsidRDefault="00AF040E" w:rsidP="00AF040E">
            <w:pPr>
              <w:jc w:val="center"/>
              <w:rPr>
                <w:sz w:val="22"/>
                <w:szCs w:val="22"/>
              </w:rPr>
            </w:pPr>
            <w:r w:rsidRPr="00AF040E">
              <w:rPr>
                <w:sz w:val="22"/>
                <w:szCs w:val="22"/>
              </w:rPr>
              <w:t>3479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D501" w14:textId="77777777" w:rsidR="00AF040E" w:rsidRPr="00AF040E" w:rsidRDefault="00AF040E" w:rsidP="00AF040E">
            <w:pPr>
              <w:jc w:val="center"/>
              <w:rPr>
                <w:sz w:val="20"/>
                <w:szCs w:val="20"/>
              </w:rPr>
            </w:pPr>
            <w:r w:rsidRPr="00AF040E">
              <w:rPr>
                <w:sz w:val="20"/>
                <w:szCs w:val="20"/>
              </w:rPr>
              <w:t>GCTCTTCAGTTCGTGTGTGGA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59DC" w14:textId="77777777" w:rsidR="00AF040E" w:rsidRPr="00AF040E" w:rsidRDefault="00AF040E" w:rsidP="00AF040E">
            <w:pPr>
              <w:jc w:val="center"/>
              <w:rPr>
                <w:sz w:val="20"/>
                <w:szCs w:val="20"/>
              </w:rPr>
            </w:pPr>
            <w:r w:rsidRPr="00AF040E">
              <w:rPr>
                <w:sz w:val="20"/>
                <w:szCs w:val="20"/>
              </w:rPr>
              <w:t>GCCTCCTTAGATCACAGCTCC</w:t>
            </w:r>
          </w:p>
        </w:tc>
      </w:tr>
      <w:tr w:rsidR="00AF040E" w:rsidRPr="00AF040E" w14:paraId="3C710AF8" w14:textId="77777777" w:rsidTr="00382DD4">
        <w:trPr>
          <w:trHeight w:val="34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6B96A" w14:textId="6C179820" w:rsidR="00AF040E" w:rsidRPr="00AF040E" w:rsidRDefault="00AF040E" w:rsidP="00AF040E">
            <w:pPr>
              <w:rPr>
                <w:rFonts w:ascii="Symbol" w:hAnsi="Symbol" w:cs="Calibri"/>
                <w:color w:val="000000"/>
                <w:sz w:val="22"/>
                <w:szCs w:val="22"/>
              </w:rPr>
            </w:pPr>
            <w:r w:rsidRPr="00AF040E">
              <w:rPr>
                <w:rFonts w:ascii="Symbol" w:hAnsi="Symbol" w:cs="Calibri"/>
                <w:color w:val="000000"/>
                <w:sz w:val="22"/>
                <w:szCs w:val="22"/>
              </w:rPr>
              <w:sym w:font="Symbol" w:char="F062"/>
            </w:r>
            <w:r w:rsidRPr="00AF040E">
              <w:rPr>
                <w:color w:val="000000"/>
                <w:sz w:val="22"/>
                <w:szCs w:val="22"/>
              </w:rPr>
              <w:sym w:font="Symbol" w:char="F02D"/>
            </w:r>
            <w:r w:rsidR="00382DD4">
              <w:rPr>
                <w:color w:val="000000"/>
                <w:sz w:val="22"/>
                <w:szCs w:val="22"/>
              </w:rPr>
              <w:t>Cateni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40DBF" w14:textId="77777777" w:rsidR="00AF040E" w:rsidRPr="00AF040E" w:rsidRDefault="00AF040E" w:rsidP="00AF040E">
            <w:pPr>
              <w:jc w:val="center"/>
              <w:rPr>
                <w:color w:val="000000"/>
                <w:sz w:val="22"/>
                <w:szCs w:val="22"/>
              </w:rPr>
            </w:pPr>
            <w:r w:rsidRPr="00AF040E">
              <w:rPr>
                <w:color w:val="000000"/>
                <w:sz w:val="22"/>
                <w:szCs w:val="22"/>
              </w:rPr>
              <w:t>1499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02424" w14:textId="77777777" w:rsidR="00AF040E" w:rsidRPr="00AF040E" w:rsidRDefault="00AF040E" w:rsidP="00AF040E">
            <w:pPr>
              <w:jc w:val="center"/>
              <w:rPr>
                <w:color w:val="000000"/>
                <w:sz w:val="20"/>
                <w:szCs w:val="20"/>
              </w:rPr>
            </w:pPr>
            <w:r w:rsidRPr="00AF040E">
              <w:rPr>
                <w:color w:val="000000"/>
                <w:sz w:val="20"/>
                <w:szCs w:val="20"/>
              </w:rPr>
              <w:t>AGCTTCCAGACACGCTATCAT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7450F" w14:textId="77777777" w:rsidR="00AF040E" w:rsidRPr="00AF040E" w:rsidRDefault="00AF040E" w:rsidP="00AF040E">
            <w:pPr>
              <w:jc w:val="center"/>
              <w:rPr>
                <w:color w:val="000000"/>
                <w:sz w:val="20"/>
                <w:szCs w:val="20"/>
              </w:rPr>
            </w:pPr>
            <w:r w:rsidRPr="00AF040E">
              <w:rPr>
                <w:color w:val="000000"/>
                <w:sz w:val="20"/>
                <w:szCs w:val="20"/>
              </w:rPr>
              <w:t>CGGTACAACGAGCTGTTTCTAC</w:t>
            </w:r>
          </w:p>
        </w:tc>
      </w:tr>
      <w:tr w:rsidR="00AF040E" w:rsidRPr="00AF040E" w14:paraId="3E81349F" w14:textId="77777777" w:rsidTr="00382DD4">
        <w:trPr>
          <w:trHeight w:val="34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EA09D" w14:textId="77777777" w:rsidR="00AF040E" w:rsidRPr="00AF040E" w:rsidRDefault="00AF040E" w:rsidP="00AF040E">
            <w:pPr>
              <w:rPr>
                <w:color w:val="000000"/>
                <w:sz w:val="22"/>
                <w:szCs w:val="22"/>
              </w:rPr>
            </w:pPr>
            <w:r w:rsidRPr="00AF040E">
              <w:rPr>
                <w:color w:val="000000"/>
                <w:sz w:val="22"/>
                <w:szCs w:val="22"/>
              </w:rPr>
              <w:t>Wnt3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47CAE" w14:textId="77777777" w:rsidR="00AF040E" w:rsidRPr="00AF040E" w:rsidRDefault="00AF040E" w:rsidP="00AF040E">
            <w:pPr>
              <w:jc w:val="center"/>
              <w:rPr>
                <w:color w:val="000000"/>
                <w:sz w:val="22"/>
                <w:szCs w:val="22"/>
              </w:rPr>
            </w:pPr>
            <w:r w:rsidRPr="00AF040E">
              <w:rPr>
                <w:color w:val="000000"/>
                <w:sz w:val="22"/>
                <w:szCs w:val="22"/>
              </w:rPr>
              <w:t>89780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FEA4A" w14:textId="77777777" w:rsidR="00AF040E" w:rsidRPr="00AF040E" w:rsidRDefault="00AF040E" w:rsidP="00AF040E">
            <w:pPr>
              <w:jc w:val="center"/>
              <w:rPr>
                <w:color w:val="000000"/>
                <w:sz w:val="20"/>
                <w:szCs w:val="20"/>
              </w:rPr>
            </w:pPr>
            <w:r w:rsidRPr="00AF040E">
              <w:rPr>
                <w:color w:val="000000"/>
                <w:sz w:val="20"/>
                <w:szCs w:val="20"/>
              </w:rPr>
              <w:t>AGGAAATTCAGCCCACCAGC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BF2E0" w14:textId="77777777" w:rsidR="00AF040E" w:rsidRPr="00AF040E" w:rsidRDefault="00AF040E" w:rsidP="00AF040E">
            <w:pPr>
              <w:jc w:val="center"/>
              <w:rPr>
                <w:color w:val="000000"/>
                <w:sz w:val="20"/>
                <w:szCs w:val="20"/>
              </w:rPr>
            </w:pPr>
            <w:r w:rsidRPr="00AF040E">
              <w:rPr>
                <w:color w:val="000000"/>
                <w:sz w:val="20"/>
                <w:szCs w:val="20"/>
              </w:rPr>
              <w:t>AGGAAATTCAGCCCACCAGC</w:t>
            </w:r>
          </w:p>
        </w:tc>
      </w:tr>
      <w:tr w:rsidR="00AF040E" w:rsidRPr="00AF040E" w14:paraId="6ED76066" w14:textId="77777777" w:rsidTr="00382DD4">
        <w:trPr>
          <w:trHeight w:val="34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C88E8" w14:textId="77777777" w:rsidR="00AF040E" w:rsidRPr="00AF040E" w:rsidRDefault="00AF040E" w:rsidP="00AF040E">
            <w:pPr>
              <w:rPr>
                <w:color w:val="000000"/>
                <w:sz w:val="22"/>
                <w:szCs w:val="22"/>
              </w:rPr>
            </w:pPr>
            <w:r w:rsidRPr="00AF040E">
              <w:rPr>
                <w:color w:val="000000"/>
                <w:sz w:val="22"/>
                <w:szCs w:val="22"/>
              </w:rPr>
              <w:t>Wnt5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D219F" w14:textId="77777777" w:rsidR="00AF040E" w:rsidRPr="00AF040E" w:rsidRDefault="00AF040E" w:rsidP="00AF040E">
            <w:pPr>
              <w:jc w:val="center"/>
              <w:rPr>
                <w:color w:val="000000"/>
                <w:sz w:val="22"/>
                <w:szCs w:val="22"/>
              </w:rPr>
            </w:pPr>
            <w:r w:rsidRPr="00AF040E">
              <w:rPr>
                <w:color w:val="000000"/>
                <w:sz w:val="22"/>
                <w:szCs w:val="22"/>
              </w:rPr>
              <w:t>7474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F959F" w14:textId="77777777" w:rsidR="00AF040E" w:rsidRPr="00AF040E" w:rsidRDefault="00AF040E" w:rsidP="00AF040E">
            <w:pPr>
              <w:jc w:val="center"/>
              <w:rPr>
                <w:color w:val="000000"/>
                <w:sz w:val="20"/>
                <w:szCs w:val="20"/>
              </w:rPr>
            </w:pPr>
            <w:r w:rsidRPr="00AF040E">
              <w:rPr>
                <w:color w:val="000000"/>
                <w:sz w:val="20"/>
                <w:szCs w:val="20"/>
              </w:rPr>
              <w:t>TCGACTATGGCTACCGCTTTG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BCBD4" w14:textId="77777777" w:rsidR="00AF040E" w:rsidRPr="00AF040E" w:rsidRDefault="00AF040E" w:rsidP="00AF040E">
            <w:pPr>
              <w:jc w:val="center"/>
              <w:rPr>
                <w:color w:val="000000"/>
                <w:sz w:val="20"/>
                <w:szCs w:val="20"/>
              </w:rPr>
            </w:pPr>
            <w:r w:rsidRPr="00AF040E">
              <w:rPr>
                <w:color w:val="000000"/>
                <w:sz w:val="20"/>
                <w:szCs w:val="20"/>
              </w:rPr>
              <w:t>CACTCTCGTAGGAGCCCTTG</w:t>
            </w:r>
          </w:p>
        </w:tc>
      </w:tr>
      <w:tr w:rsidR="00AF040E" w:rsidRPr="00AF040E" w14:paraId="27198F92" w14:textId="77777777" w:rsidTr="00382DD4">
        <w:trPr>
          <w:trHeight w:val="34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A27D5" w14:textId="77777777" w:rsidR="00AF040E" w:rsidRPr="00AF040E" w:rsidRDefault="00AF040E" w:rsidP="00AF040E">
            <w:pPr>
              <w:rPr>
                <w:color w:val="000000"/>
                <w:sz w:val="22"/>
                <w:szCs w:val="22"/>
              </w:rPr>
            </w:pPr>
            <w:r w:rsidRPr="00AF040E">
              <w:rPr>
                <w:color w:val="000000"/>
                <w:sz w:val="22"/>
                <w:szCs w:val="22"/>
              </w:rPr>
              <w:t>Wnt7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6FD1B" w14:textId="77777777" w:rsidR="00AF040E" w:rsidRPr="00AF040E" w:rsidRDefault="00AF040E" w:rsidP="00AF040E">
            <w:pPr>
              <w:jc w:val="center"/>
              <w:rPr>
                <w:color w:val="000000"/>
                <w:sz w:val="22"/>
                <w:szCs w:val="22"/>
              </w:rPr>
            </w:pPr>
            <w:r w:rsidRPr="00AF040E">
              <w:rPr>
                <w:color w:val="000000"/>
                <w:sz w:val="22"/>
                <w:szCs w:val="22"/>
              </w:rPr>
              <w:t>7576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8CFC5" w14:textId="77777777" w:rsidR="00AF040E" w:rsidRPr="00AF040E" w:rsidRDefault="00AF040E" w:rsidP="00AF040E">
            <w:pPr>
              <w:jc w:val="center"/>
              <w:rPr>
                <w:color w:val="000000"/>
                <w:sz w:val="20"/>
                <w:szCs w:val="20"/>
              </w:rPr>
            </w:pPr>
            <w:r w:rsidRPr="00AF040E">
              <w:rPr>
                <w:color w:val="000000"/>
                <w:sz w:val="20"/>
                <w:szCs w:val="20"/>
              </w:rPr>
              <w:t>CAAGGAGCCGTGTAGAAGTGT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7A609" w14:textId="77777777" w:rsidR="00AF040E" w:rsidRPr="00AF040E" w:rsidRDefault="00AF040E" w:rsidP="00AF040E">
            <w:pPr>
              <w:jc w:val="center"/>
              <w:rPr>
                <w:color w:val="000000"/>
                <w:sz w:val="20"/>
                <w:szCs w:val="20"/>
              </w:rPr>
            </w:pPr>
            <w:r w:rsidRPr="00AF040E">
              <w:rPr>
                <w:color w:val="000000"/>
                <w:sz w:val="20"/>
                <w:szCs w:val="20"/>
              </w:rPr>
              <w:t>GCAAGGTGGGTACCTGCAA</w:t>
            </w:r>
          </w:p>
        </w:tc>
      </w:tr>
      <w:tr w:rsidR="00AF040E" w:rsidRPr="00AF040E" w14:paraId="3CE97CDF" w14:textId="77777777" w:rsidTr="00382DD4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5A7E3" w14:textId="77777777" w:rsidR="00AF040E" w:rsidRPr="00AF040E" w:rsidRDefault="00AF040E" w:rsidP="00AF040E">
            <w:pPr>
              <w:rPr>
                <w:sz w:val="22"/>
                <w:szCs w:val="22"/>
              </w:rPr>
            </w:pPr>
            <w:r w:rsidRPr="00AF040E">
              <w:rPr>
                <w:sz w:val="22"/>
                <w:szCs w:val="22"/>
              </w:rPr>
              <w:t>IL-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66CC1" w14:textId="77777777" w:rsidR="00AF040E" w:rsidRPr="00AF040E" w:rsidRDefault="00AF040E" w:rsidP="00AF040E">
            <w:pPr>
              <w:jc w:val="center"/>
              <w:rPr>
                <w:sz w:val="22"/>
                <w:szCs w:val="22"/>
              </w:rPr>
            </w:pPr>
            <w:r w:rsidRPr="00AF040E">
              <w:rPr>
                <w:sz w:val="22"/>
                <w:szCs w:val="22"/>
              </w:rPr>
              <w:t>3576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71848" w14:textId="77777777" w:rsidR="00AF040E" w:rsidRPr="00AF040E" w:rsidRDefault="00AF040E" w:rsidP="00AF040E">
            <w:pPr>
              <w:jc w:val="center"/>
              <w:rPr>
                <w:sz w:val="20"/>
                <w:szCs w:val="20"/>
              </w:rPr>
            </w:pPr>
            <w:r w:rsidRPr="00AF040E">
              <w:rPr>
                <w:sz w:val="20"/>
                <w:szCs w:val="20"/>
              </w:rPr>
              <w:t>TTTTGCCAAGGAGTGCTAAAGA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58C7" w14:textId="77777777" w:rsidR="00AF040E" w:rsidRPr="00AF040E" w:rsidRDefault="00AF040E" w:rsidP="00AF040E">
            <w:pPr>
              <w:jc w:val="center"/>
              <w:rPr>
                <w:sz w:val="20"/>
                <w:szCs w:val="20"/>
              </w:rPr>
            </w:pPr>
            <w:r w:rsidRPr="00AF040E">
              <w:rPr>
                <w:sz w:val="20"/>
                <w:szCs w:val="20"/>
              </w:rPr>
              <w:t>AACCCTCTGCACCCAGTTTTC</w:t>
            </w:r>
          </w:p>
        </w:tc>
      </w:tr>
      <w:tr w:rsidR="00AF040E" w:rsidRPr="00AF040E" w14:paraId="55FCED81" w14:textId="77777777" w:rsidTr="00382DD4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841CA" w14:textId="77777777" w:rsidR="00AF040E" w:rsidRPr="00AF040E" w:rsidRDefault="00AF040E" w:rsidP="00AF040E">
            <w:pPr>
              <w:rPr>
                <w:sz w:val="22"/>
                <w:szCs w:val="22"/>
              </w:rPr>
            </w:pPr>
            <w:r w:rsidRPr="00AF040E">
              <w:rPr>
                <w:sz w:val="22"/>
                <w:szCs w:val="22"/>
              </w:rPr>
              <w:t>IL-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C6DD" w14:textId="77777777" w:rsidR="00AF040E" w:rsidRPr="00AF040E" w:rsidRDefault="00AF040E" w:rsidP="00AF040E">
            <w:pPr>
              <w:jc w:val="center"/>
              <w:rPr>
                <w:sz w:val="22"/>
                <w:szCs w:val="22"/>
              </w:rPr>
            </w:pPr>
            <w:r w:rsidRPr="00AF040E">
              <w:rPr>
                <w:sz w:val="22"/>
                <w:szCs w:val="22"/>
              </w:rPr>
              <w:t>3586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D604" w14:textId="77777777" w:rsidR="00AF040E" w:rsidRPr="00AF040E" w:rsidRDefault="00AF040E" w:rsidP="00AF040E">
            <w:pPr>
              <w:jc w:val="center"/>
              <w:rPr>
                <w:sz w:val="20"/>
                <w:szCs w:val="20"/>
              </w:rPr>
            </w:pPr>
            <w:r w:rsidRPr="00AF040E">
              <w:rPr>
                <w:sz w:val="20"/>
                <w:szCs w:val="20"/>
              </w:rPr>
              <w:t>GACTTTAAGGGTTACCTGGGTTG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271B" w14:textId="77777777" w:rsidR="00AF040E" w:rsidRPr="00AF040E" w:rsidRDefault="00AF040E" w:rsidP="00AF040E">
            <w:pPr>
              <w:jc w:val="center"/>
              <w:rPr>
                <w:sz w:val="20"/>
                <w:szCs w:val="20"/>
              </w:rPr>
            </w:pPr>
            <w:r w:rsidRPr="00AF040E">
              <w:rPr>
                <w:sz w:val="20"/>
                <w:szCs w:val="20"/>
              </w:rPr>
              <w:t>TCACATGCGCCTTGATGTCTG</w:t>
            </w:r>
          </w:p>
        </w:tc>
      </w:tr>
      <w:tr w:rsidR="00AF040E" w:rsidRPr="00AF040E" w14:paraId="2459B391" w14:textId="77777777" w:rsidTr="00382DD4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5EA1" w14:textId="77777777" w:rsidR="00AF040E" w:rsidRPr="00AF040E" w:rsidRDefault="00AF040E" w:rsidP="00AF040E">
            <w:pPr>
              <w:rPr>
                <w:sz w:val="22"/>
                <w:szCs w:val="22"/>
              </w:rPr>
            </w:pPr>
            <w:r w:rsidRPr="00AF040E">
              <w:rPr>
                <w:sz w:val="22"/>
                <w:szCs w:val="22"/>
              </w:rPr>
              <w:t>Ju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2E7D" w14:textId="77777777" w:rsidR="00AF040E" w:rsidRPr="00AF040E" w:rsidRDefault="00AF040E" w:rsidP="00AF040E">
            <w:pPr>
              <w:jc w:val="center"/>
              <w:rPr>
                <w:sz w:val="22"/>
                <w:szCs w:val="22"/>
              </w:rPr>
            </w:pPr>
            <w:r w:rsidRPr="00AF040E">
              <w:rPr>
                <w:sz w:val="22"/>
                <w:szCs w:val="22"/>
              </w:rPr>
              <w:t>372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4FBF" w14:textId="77777777" w:rsidR="00AF040E" w:rsidRPr="00AF040E" w:rsidRDefault="00AF040E" w:rsidP="00AF040E">
            <w:pPr>
              <w:jc w:val="center"/>
              <w:rPr>
                <w:sz w:val="20"/>
                <w:szCs w:val="20"/>
              </w:rPr>
            </w:pPr>
            <w:r w:rsidRPr="00AF040E">
              <w:rPr>
                <w:sz w:val="20"/>
                <w:szCs w:val="20"/>
              </w:rPr>
              <w:t>TCCAAGTGCCGAAAAAGGAAG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2029" w14:textId="77777777" w:rsidR="00AF040E" w:rsidRPr="00AF040E" w:rsidRDefault="00AF040E" w:rsidP="00AF040E">
            <w:pPr>
              <w:jc w:val="center"/>
              <w:rPr>
                <w:sz w:val="20"/>
                <w:szCs w:val="20"/>
              </w:rPr>
            </w:pPr>
            <w:r w:rsidRPr="00AF040E">
              <w:rPr>
                <w:sz w:val="20"/>
                <w:szCs w:val="20"/>
              </w:rPr>
              <w:t>CGAGTTCTGAGCTTTCAAGGT</w:t>
            </w:r>
          </w:p>
        </w:tc>
      </w:tr>
      <w:tr w:rsidR="00AF040E" w:rsidRPr="00AF040E" w14:paraId="1A5B786A" w14:textId="77777777" w:rsidTr="00382DD4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8018" w14:textId="77777777" w:rsidR="00AF040E" w:rsidRPr="00AF040E" w:rsidRDefault="00AF040E" w:rsidP="00AF040E">
            <w:pPr>
              <w:rPr>
                <w:sz w:val="22"/>
                <w:szCs w:val="22"/>
              </w:rPr>
            </w:pPr>
            <w:r w:rsidRPr="00AF040E">
              <w:rPr>
                <w:sz w:val="22"/>
                <w:szCs w:val="22"/>
              </w:rPr>
              <w:t>FO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0D7F5" w14:textId="77777777" w:rsidR="00AF040E" w:rsidRPr="00AF040E" w:rsidRDefault="00AF040E" w:rsidP="00AF040E">
            <w:pPr>
              <w:jc w:val="center"/>
              <w:rPr>
                <w:sz w:val="22"/>
                <w:szCs w:val="22"/>
              </w:rPr>
            </w:pPr>
            <w:r w:rsidRPr="00AF040E">
              <w:rPr>
                <w:sz w:val="22"/>
                <w:szCs w:val="22"/>
              </w:rPr>
              <w:t>2353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B788" w14:textId="77777777" w:rsidR="00AF040E" w:rsidRPr="00AF040E" w:rsidRDefault="00AF040E" w:rsidP="00AF040E">
            <w:pPr>
              <w:jc w:val="center"/>
              <w:rPr>
                <w:sz w:val="20"/>
                <w:szCs w:val="20"/>
              </w:rPr>
            </w:pPr>
            <w:r w:rsidRPr="00AF040E">
              <w:rPr>
                <w:sz w:val="20"/>
                <w:szCs w:val="20"/>
              </w:rPr>
              <w:t>GGGGCAAGGTGGAACAGTTAT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BAF7" w14:textId="77777777" w:rsidR="00AF040E" w:rsidRPr="00AF040E" w:rsidRDefault="00AF040E" w:rsidP="00AF040E">
            <w:pPr>
              <w:jc w:val="center"/>
              <w:rPr>
                <w:sz w:val="20"/>
                <w:szCs w:val="20"/>
              </w:rPr>
            </w:pPr>
            <w:r w:rsidRPr="00AF040E">
              <w:rPr>
                <w:sz w:val="20"/>
                <w:szCs w:val="20"/>
              </w:rPr>
              <w:t>CCGCTTGGAGTGTATCAGTCA</w:t>
            </w:r>
          </w:p>
        </w:tc>
      </w:tr>
    </w:tbl>
    <w:p w14:paraId="2EC79D64" w14:textId="77777777" w:rsidR="00F64E82" w:rsidRDefault="0083389F">
      <w:r>
        <w:t xml:space="preserve">Supplemental </w:t>
      </w:r>
      <w:r w:rsidR="00382DD4">
        <w:t xml:space="preserve">Table 1. Primer sequences for </w:t>
      </w:r>
      <w:proofErr w:type="spellStart"/>
      <w:r w:rsidR="00382DD4">
        <w:t>qRT</w:t>
      </w:r>
      <w:proofErr w:type="spellEnd"/>
      <w:r w:rsidR="00382DD4">
        <w:t>-PCR.</w:t>
      </w:r>
    </w:p>
    <w:p w14:paraId="4F0AEF29" w14:textId="77777777" w:rsidR="00F64E82" w:rsidRDefault="00F64E82">
      <w:r>
        <w:br w:type="page"/>
      </w:r>
    </w:p>
    <w:tbl>
      <w:tblPr>
        <w:tblW w:w="6980" w:type="dxa"/>
        <w:tblLook w:val="04A0" w:firstRow="1" w:lastRow="0" w:firstColumn="1" w:lastColumn="0" w:noHBand="0" w:noVBand="1"/>
      </w:tblPr>
      <w:tblGrid>
        <w:gridCol w:w="2100"/>
        <w:gridCol w:w="1225"/>
        <w:gridCol w:w="1055"/>
        <w:gridCol w:w="1375"/>
        <w:gridCol w:w="1225"/>
      </w:tblGrid>
      <w:tr w:rsidR="00F64E82" w:rsidRPr="00321E44" w14:paraId="68784D3B" w14:textId="77777777" w:rsidTr="00360000">
        <w:trPr>
          <w:trHeight w:val="68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5CF2F" w14:textId="77777777" w:rsidR="00F64E82" w:rsidRPr="00321E44" w:rsidRDefault="00F64E82" w:rsidP="00360000">
            <w:pPr>
              <w:jc w:val="center"/>
              <w:rPr>
                <w:b/>
                <w:bCs/>
                <w:color w:val="000000"/>
              </w:rPr>
            </w:pPr>
            <w:r w:rsidRPr="00321E44">
              <w:rPr>
                <w:b/>
                <w:bCs/>
                <w:color w:val="000000"/>
              </w:rPr>
              <w:lastRenderedPageBreak/>
              <w:t>Mature MicroRNA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A2F5E" w14:textId="77777777" w:rsidR="00F64E82" w:rsidRPr="00321E44" w:rsidRDefault="00F64E82" w:rsidP="00360000">
            <w:pPr>
              <w:jc w:val="center"/>
              <w:rPr>
                <w:b/>
                <w:bCs/>
                <w:color w:val="000000"/>
              </w:rPr>
            </w:pPr>
            <w:r w:rsidRPr="00321E44">
              <w:rPr>
                <w:b/>
                <w:bCs/>
                <w:color w:val="000000"/>
              </w:rPr>
              <w:t>Lean Fold Change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7F533" w14:textId="77777777" w:rsidR="00F64E82" w:rsidRPr="00321E44" w:rsidRDefault="00F64E82" w:rsidP="00360000">
            <w:pPr>
              <w:jc w:val="center"/>
              <w:rPr>
                <w:b/>
                <w:bCs/>
                <w:color w:val="000000"/>
              </w:rPr>
            </w:pPr>
            <w:r w:rsidRPr="00321E44">
              <w:rPr>
                <w:b/>
                <w:bCs/>
                <w:color w:val="000000"/>
              </w:rPr>
              <w:t>Lean Chang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68D60" w14:textId="77777777" w:rsidR="00F64E82" w:rsidRPr="00321E44" w:rsidRDefault="00F64E82" w:rsidP="00360000">
            <w:pPr>
              <w:jc w:val="center"/>
              <w:rPr>
                <w:b/>
                <w:bCs/>
                <w:color w:val="000000"/>
              </w:rPr>
            </w:pPr>
            <w:r w:rsidRPr="00321E44">
              <w:rPr>
                <w:b/>
                <w:bCs/>
                <w:color w:val="000000"/>
              </w:rPr>
              <w:t>Obese Fold Change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A92A2" w14:textId="77777777" w:rsidR="00F64E82" w:rsidRPr="00321E44" w:rsidRDefault="00F64E82" w:rsidP="00360000">
            <w:pPr>
              <w:jc w:val="center"/>
              <w:rPr>
                <w:b/>
                <w:bCs/>
                <w:color w:val="000000"/>
              </w:rPr>
            </w:pPr>
            <w:r w:rsidRPr="00321E44">
              <w:rPr>
                <w:b/>
                <w:bCs/>
                <w:color w:val="000000"/>
              </w:rPr>
              <w:t>Obese Change</w:t>
            </w:r>
          </w:p>
        </w:tc>
      </w:tr>
      <w:tr w:rsidR="00F64E82" w:rsidRPr="00321E44" w14:paraId="4ED874A0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7BE5A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let-7f-2-3p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6E70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5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C689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dow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3561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7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D29C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down</w:t>
            </w:r>
          </w:p>
        </w:tc>
      </w:tr>
      <w:tr w:rsidR="00F64E82" w:rsidRPr="00321E44" w14:paraId="1982484C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02AD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let-7i-3p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9DE9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3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BF2D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dow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D86C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7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6E1E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down</w:t>
            </w:r>
          </w:p>
        </w:tc>
      </w:tr>
      <w:tr w:rsidR="00F64E82" w:rsidRPr="00321E44" w14:paraId="114B8F34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C4574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101-5p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55AB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4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7BDA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dow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486B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5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EBC3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down</w:t>
            </w:r>
          </w:p>
        </w:tc>
      </w:tr>
      <w:tr w:rsidR="00F64E82" w:rsidRPr="00321E44" w14:paraId="4DE43F18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7EEE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1301-3p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3D6A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2.2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3D3E4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9723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5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F43B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</w:tr>
      <w:tr w:rsidR="00F64E82" w:rsidRPr="00321E44" w14:paraId="11CAEE3C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5662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1307-3p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BF34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8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D9F2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11A0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6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F294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</w:tr>
      <w:tr w:rsidR="00F64E82" w:rsidRPr="00321E44" w14:paraId="33D3C96F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23ECD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146b-5p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0117F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2.4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BF282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30FA3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5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BB2B6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</w:tr>
      <w:tr w:rsidR="00F64E82" w:rsidRPr="00321E44" w14:paraId="1A509018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6E94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185-5p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1A00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2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63F8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DF23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6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0479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</w:tr>
      <w:tr w:rsidR="00F64E82" w:rsidRPr="00321E44" w14:paraId="63B87F7F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9F0B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199a-5p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36EB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6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D1F9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dow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405C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6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C97C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down</w:t>
            </w:r>
          </w:p>
        </w:tc>
      </w:tr>
      <w:tr w:rsidR="00F64E82" w:rsidRPr="00321E44" w14:paraId="6491110F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293E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199b-5p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FDE5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7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3A3E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dow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46B3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5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0343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down</w:t>
            </w:r>
          </w:p>
        </w:tc>
      </w:tr>
      <w:tr w:rsidR="00F64E82" w:rsidRPr="00321E44" w14:paraId="5800F7AC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4E15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208b-3p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491A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3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639B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dow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0035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7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D55B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down</w:t>
            </w:r>
          </w:p>
        </w:tc>
      </w:tr>
      <w:tr w:rsidR="00F64E82" w:rsidRPr="00321E44" w14:paraId="34FA0BD2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65D0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23a-5p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BEB8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3.4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70BC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B89B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4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0A20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</w:tr>
      <w:tr w:rsidR="00F64E82" w:rsidRPr="00321E44" w14:paraId="1F4C3D42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58D8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296-3p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4ED7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2.4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73C9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8AC3A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2.2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0E7A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</w:tr>
      <w:tr w:rsidR="00F64E82" w:rsidRPr="00321E44" w14:paraId="32B5DEC1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C5C6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317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0AA2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41.0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AA31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DC44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3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D49A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</w:tr>
      <w:tr w:rsidR="00F64E82" w:rsidRPr="00321E44" w14:paraId="1EE14DA5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5E8B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360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B876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3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6905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dow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E313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6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05D9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down</w:t>
            </w:r>
          </w:p>
        </w:tc>
      </w:tr>
      <w:tr w:rsidR="00F64E82" w:rsidRPr="00321E44" w14:paraId="13BAF0BC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7780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361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4B0F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4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44F5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41EC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2.4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C930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</w:tr>
      <w:tr w:rsidR="00F64E82" w:rsidRPr="00321E44" w14:paraId="36144E3B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21BEA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370-3p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9BA7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2.7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1FA0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FB50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5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2321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</w:tr>
      <w:tr w:rsidR="00F64E82" w:rsidRPr="00321E44" w14:paraId="035D2286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EB79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396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6A15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2.7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7B67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7D4BD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2.0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4AF3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</w:tr>
      <w:tr w:rsidR="00F64E82" w:rsidRPr="00321E44" w14:paraId="509619C3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24C8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409-3p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C5AE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9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6074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1D7B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7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DBB45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</w:tr>
      <w:tr w:rsidR="00F64E82" w:rsidRPr="00321E44" w14:paraId="67D7ED04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238F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431-5p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F6FE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5.5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6A81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B6FF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4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3034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</w:tr>
      <w:tr w:rsidR="00F64E82" w:rsidRPr="00321E44" w14:paraId="58F62CA5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A025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4485-3p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A8A6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28.5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AFCA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96CD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6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F5B6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</w:tr>
      <w:tr w:rsidR="00F64E82" w:rsidRPr="00321E44" w14:paraId="2424225D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947F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4485-5p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D52D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2.9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2819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E739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8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72FD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</w:tr>
      <w:tr w:rsidR="00F64E82" w:rsidRPr="00321E44" w14:paraId="48F56885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0415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448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593E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1.8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8188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085C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3.7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95FA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</w:tr>
      <w:tr w:rsidR="00F64E82" w:rsidRPr="00321E44" w14:paraId="490DDEE8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81D9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449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18E7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4.0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432B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75A8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8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67E0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</w:tr>
      <w:tr w:rsidR="00F64E82" w:rsidRPr="00321E44" w14:paraId="7033B588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3EA7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483-3p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5460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3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BA32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E967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7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FB13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</w:tr>
      <w:tr w:rsidR="00F64E82" w:rsidRPr="00321E44" w14:paraId="4E34788A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1400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483-5p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0590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7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3CAD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B11C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8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472E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</w:tr>
      <w:tr w:rsidR="00F64E82" w:rsidRPr="00321E44" w14:paraId="2D91A408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13540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485-5p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C067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2.1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F553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5D0C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3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84C6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</w:tr>
      <w:tr w:rsidR="00F64E82" w:rsidRPr="00321E44" w14:paraId="036E9682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E8360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486-5p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C3C2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3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A0B3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C7DA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3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9AFC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</w:tr>
      <w:tr w:rsidR="00F64E82" w:rsidRPr="00321E44" w14:paraId="5388317A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0AE5A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548h-3p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8437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1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23CC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dow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1FA7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7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1BA4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down</w:t>
            </w:r>
          </w:p>
        </w:tc>
      </w:tr>
      <w:tr w:rsidR="00F64E82" w:rsidRPr="00321E44" w14:paraId="7AF94824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F96D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548z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97D9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1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4416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dow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DB2F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7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4FB9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down</w:t>
            </w:r>
          </w:p>
        </w:tc>
      </w:tr>
      <w:tr w:rsidR="00F64E82" w:rsidRPr="00321E44" w14:paraId="0B642644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8869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612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FD61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4.9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7F41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B4C2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7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4FA4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</w:tr>
      <w:tr w:rsidR="00F64E82" w:rsidRPr="00321E44" w14:paraId="3EDAAEBE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B075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629-5p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435C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2.0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E582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F71D7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3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EEC4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</w:tr>
      <w:tr w:rsidR="00F64E82" w:rsidRPr="00321E44" w14:paraId="45CB0FB4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8B2F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675-5p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73F3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4.9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FE01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4634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3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0A90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</w:tr>
      <w:tr w:rsidR="00F64E82" w:rsidRPr="00321E44" w14:paraId="0F8DCB21" w14:textId="77777777" w:rsidTr="00360000">
        <w:trPr>
          <w:trHeight w:val="3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3A9E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7-5p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8B27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9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2325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2352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5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FBAC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</w:tr>
    </w:tbl>
    <w:p w14:paraId="4DB67C11" w14:textId="51313EDE" w:rsidR="00F64E82" w:rsidRPr="00321E44" w:rsidRDefault="00F64E82" w:rsidP="00F64E82">
      <w:r w:rsidRPr="00321E44">
        <w:t xml:space="preserve">Supplemental Table </w:t>
      </w:r>
      <w:r>
        <w:t>2</w:t>
      </w:r>
      <w:r w:rsidRPr="00321E44">
        <w:t>. Common differentially expressed skeletal muscle extracellular vesicle miRNAs between individuals with obesity and lean controls following one week of concurrent exercise training. Fold change &lt;0.8= down. Fold change &gt;1.2= up. - = no change.</w:t>
      </w:r>
      <w:r w:rsidRPr="00321E44">
        <w:br w:type="page"/>
      </w:r>
    </w:p>
    <w:tbl>
      <w:tblPr>
        <w:tblW w:w="7015" w:type="dxa"/>
        <w:tblLook w:val="04A0" w:firstRow="1" w:lastRow="0" w:firstColumn="1" w:lastColumn="0" w:noHBand="0" w:noVBand="1"/>
      </w:tblPr>
      <w:tblGrid>
        <w:gridCol w:w="2240"/>
        <w:gridCol w:w="1300"/>
        <w:gridCol w:w="1045"/>
        <w:gridCol w:w="1350"/>
        <w:gridCol w:w="1080"/>
      </w:tblGrid>
      <w:tr w:rsidR="00F64E82" w:rsidRPr="00321E44" w14:paraId="5AE56269" w14:textId="77777777" w:rsidTr="00360000">
        <w:trPr>
          <w:trHeight w:val="68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2722A" w14:textId="77777777" w:rsidR="00F64E82" w:rsidRPr="00321E44" w:rsidRDefault="00F64E82" w:rsidP="00360000">
            <w:pPr>
              <w:jc w:val="center"/>
              <w:rPr>
                <w:b/>
                <w:bCs/>
                <w:color w:val="000000"/>
              </w:rPr>
            </w:pPr>
            <w:r w:rsidRPr="00321E44">
              <w:rPr>
                <w:b/>
                <w:bCs/>
                <w:color w:val="000000"/>
              </w:rPr>
              <w:lastRenderedPageBreak/>
              <w:t>Mature MicroRN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294DD" w14:textId="77777777" w:rsidR="00F64E82" w:rsidRPr="00321E44" w:rsidRDefault="00F64E82" w:rsidP="00360000">
            <w:pPr>
              <w:jc w:val="center"/>
              <w:rPr>
                <w:b/>
                <w:bCs/>
                <w:color w:val="000000"/>
              </w:rPr>
            </w:pPr>
            <w:r w:rsidRPr="00321E44">
              <w:rPr>
                <w:b/>
                <w:bCs/>
                <w:color w:val="000000"/>
              </w:rPr>
              <w:t>Lean Fold Chang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5D9CC" w14:textId="77777777" w:rsidR="00F64E82" w:rsidRPr="00321E44" w:rsidRDefault="00F64E82" w:rsidP="00360000">
            <w:pPr>
              <w:jc w:val="center"/>
              <w:rPr>
                <w:b/>
                <w:bCs/>
                <w:color w:val="000000"/>
              </w:rPr>
            </w:pPr>
            <w:r w:rsidRPr="00321E44">
              <w:rPr>
                <w:b/>
                <w:bCs/>
                <w:color w:val="000000"/>
              </w:rPr>
              <w:t>Lean Chang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13629" w14:textId="77777777" w:rsidR="00F64E82" w:rsidRPr="00321E44" w:rsidRDefault="00F64E82" w:rsidP="00360000">
            <w:pPr>
              <w:jc w:val="center"/>
              <w:rPr>
                <w:b/>
                <w:bCs/>
                <w:color w:val="000000"/>
              </w:rPr>
            </w:pPr>
            <w:r w:rsidRPr="00321E44">
              <w:rPr>
                <w:b/>
                <w:bCs/>
                <w:color w:val="000000"/>
              </w:rPr>
              <w:t>Obese Fold Chan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78E92" w14:textId="77777777" w:rsidR="00F64E82" w:rsidRPr="00321E44" w:rsidRDefault="00F64E82" w:rsidP="00360000">
            <w:pPr>
              <w:jc w:val="center"/>
              <w:rPr>
                <w:b/>
                <w:bCs/>
                <w:color w:val="000000"/>
              </w:rPr>
            </w:pPr>
            <w:r w:rsidRPr="00321E44">
              <w:rPr>
                <w:b/>
                <w:bCs/>
                <w:color w:val="000000"/>
              </w:rPr>
              <w:t>Obese Change</w:t>
            </w:r>
          </w:p>
        </w:tc>
      </w:tr>
      <w:tr w:rsidR="00F64E82" w:rsidRPr="00321E44" w14:paraId="2FCE423C" w14:textId="77777777" w:rsidTr="00360000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3B26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1-5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F4F4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1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E770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B9BC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397D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down</w:t>
            </w:r>
          </w:p>
        </w:tc>
      </w:tr>
      <w:tr w:rsidR="00F64E82" w:rsidRPr="00321E44" w14:paraId="14DFF7F9" w14:textId="77777777" w:rsidTr="00360000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B8C3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12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D6D3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2.4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2928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A877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BB45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-</w:t>
            </w:r>
          </w:p>
        </w:tc>
      </w:tr>
      <w:tr w:rsidR="00F64E82" w:rsidRPr="00321E44" w14:paraId="6F3CFD77" w14:textId="77777777" w:rsidTr="00360000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BDE2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1306-5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6A4E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3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01F0F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d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4B81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7187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-</w:t>
            </w:r>
          </w:p>
        </w:tc>
      </w:tr>
      <w:tr w:rsidR="00F64E82" w:rsidRPr="00321E44" w14:paraId="3D582C40" w14:textId="77777777" w:rsidTr="00360000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ABA1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142-5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FA75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4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3279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d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08DF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46B4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</w:tr>
      <w:tr w:rsidR="00F64E82" w:rsidRPr="00321E44" w14:paraId="2AB27BF7" w14:textId="77777777" w:rsidTr="00360000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6A50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143-5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81D0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2.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E10D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9D6B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E8B7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down</w:t>
            </w:r>
          </w:p>
        </w:tc>
      </w:tr>
      <w:tr w:rsidR="00F64E82" w:rsidRPr="00321E44" w14:paraId="56EA124D" w14:textId="77777777" w:rsidTr="00360000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A7126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144-3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7E0B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3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5187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d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6051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2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C6B6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</w:tr>
      <w:tr w:rsidR="00F64E82" w:rsidRPr="00321E44" w14:paraId="364E4E69" w14:textId="77777777" w:rsidTr="00360000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FA2C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144-5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60E6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6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1539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d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F1FD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5F49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</w:tr>
      <w:tr w:rsidR="00F64E82" w:rsidRPr="00321E44" w14:paraId="578E2898" w14:textId="77777777" w:rsidTr="00360000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D248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14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0094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8.8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014F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21D8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35C1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down</w:t>
            </w:r>
          </w:p>
        </w:tc>
      </w:tr>
      <w:tr w:rsidR="00F64E82" w:rsidRPr="00321E44" w14:paraId="0A80FB6E" w14:textId="77777777" w:rsidTr="00360000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3640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155-5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DF5C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2.9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A968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DE495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EDE3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-</w:t>
            </w:r>
          </w:p>
        </w:tc>
      </w:tr>
      <w:tr w:rsidR="00F64E82" w:rsidRPr="00321E44" w14:paraId="105B971A" w14:textId="77777777" w:rsidTr="00360000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55E6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182-5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0F1B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0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3B46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DCAC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2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9038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</w:tr>
      <w:tr w:rsidR="00F64E82" w:rsidRPr="00321E44" w14:paraId="315A6D38" w14:textId="77777777" w:rsidTr="00360000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0835C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183-5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1BC5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8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02A6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68FB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2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3461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</w:tr>
      <w:tr w:rsidR="00F64E82" w:rsidRPr="00321E44" w14:paraId="73A2E838" w14:textId="77777777" w:rsidTr="00360000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BA1C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18a-3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A9EC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B659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5896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3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4DAF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</w:tr>
      <w:tr w:rsidR="00F64E82" w:rsidRPr="00321E44" w14:paraId="2A648B3C" w14:textId="77777777" w:rsidTr="00360000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AEA5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190a-5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C4FC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2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D79A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d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29E7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5F9A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-</w:t>
            </w:r>
          </w:p>
        </w:tc>
      </w:tr>
      <w:tr w:rsidR="00F64E82" w:rsidRPr="00321E44" w14:paraId="6DE7F2CD" w14:textId="77777777" w:rsidTr="00360000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5309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30b-5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8318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9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0F41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FACB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10D7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down</w:t>
            </w:r>
          </w:p>
        </w:tc>
      </w:tr>
      <w:tr w:rsidR="00F64E82" w:rsidRPr="00321E44" w14:paraId="40F0C334" w14:textId="77777777" w:rsidTr="00360000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957C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374a-3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AF5C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4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12E6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d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B70E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6215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-</w:t>
            </w:r>
          </w:p>
        </w:tc>
      </w:tr>
      <w:tr w:rsidR="00F64E82" w:rsidRPr="00321E44" w14:paraId="2E1A3B67" w14:textId="77777777" w:rsidTr="00360000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7A3A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374b-5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0931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9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7C08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39F1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8FC4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down</w:t>
            </w:r>
          </w:p>
        </w:tc>
      </w:tr>
      <w:tr w:rsidR="00F64E82" w:rsidRPr="00321E44" w14:paraId="257F24FC" w14:textId="77777777" w:rsidTr="00360000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B928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42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0C19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35.1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E962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2753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6301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-</w:t>
            </w:r>
          </w:p>
        </w:tc>
      </w:tr>
      <w:tr w:rsidR="00F64E82" w:rsidRPr="00321E44" w14:paraId="2F6A9083" w14:textId="77777777" w:rsidTr="00360000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A8B2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432-5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83A4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2.7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EF4A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B304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5EB7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-</w:t>
            </w:r>
          </w:p>
        </w:tc>
      </w:tr>
      <w:tr w:rsidR="00F64E82" w:rsidRPr="00321E44" w14:paraId="1BFAC6DC" w14:textId="77777777" w:rsidTr="00360000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B900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44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EC73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6.0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BB23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12DF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B0BA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-</w:t>
            </w:r>
          </w:p>
        </w:tc>
      </w:tr>
      <w:tr w:rsidR="00F64E82" w:rsidRPr="00321E44" w14:paraId="39F3809B" w14:textId="77777777" w:rsidTr="00360000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9FFD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47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A459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4.3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B27D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3C2E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713A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down</w:t>
            </w:r>
          </w:p>
        </w:tc>
      </w:tr>
      <w:tr w:rsidR="00F64E82" w:rsidRPr="00321E44" w14:paraId="51E1BDF6" w14:textId="77777777" w:rsidTr="00360000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9F89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60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33D2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9.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CC17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6F2A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6BCF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-</w:t>
            </w:r>
          </w:p>
        </w:tc>
      </w:tr>
      <w:tr w:rsidR="00F64E82" w:rsidRPr="00321E44" w14:paraId="4D63F724" w14:textId="77777777" w:rsidTr="00360000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776F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6724-5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BAD5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16.6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7197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A37D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F95B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-</w:t>
            </w:r>
          </w:p>
        </w:tc>
      </w:tr>
      <w:tr w:rsidR="00F64E82" w:rsidRPr="00321E44" w14:paraId="0EBD8AD2" w14:textId="77777777" w:rsidTr="00360000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0D2D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76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3CCF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6.2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9348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394E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3164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down</w:t>
            </w:r>
          </w:p>
        </w:tc>
      </w:tr>
      <w:tr w:rsidR="00F64E82" w:rsidRPr="00321E44" w14:paraId="67305F23" w14:textId="77777777" w:rsidTr="00360000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4454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77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FA2B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21.4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318B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66F5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8718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-</w:t>
            </w:r>
          </w:p>
        </w:tc>
      </w:tr>
      <w:tr w:rsidR="00F64E82" w:rsidRPr="00321E44" w14:paraId="21F5BC81" w14:textId="77777777" w:rsidTr="00360000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9D21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hsa-miR-885-5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C58B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0.4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3512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d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C9A2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91A60" w14:textId="77777777" w:rsidR="00F64E82" w:rsidRPr="00321E44" w:rsidRDefault="00F64E82" w:rsidP="00360000">
            <w:pPr>
              <w:jc w:val="center"/>
              <w:rPr>
                <w:color w:val="000000"/>
              </w:rPr>
            </w:pPr>
            <w:r w:rsidRPr="00321E44">
              <w:rPr>
                <w:color w:val="000000"/>
              </w:rPr>
              <w:t>up</w:t>
            </w:r>
          </w:p>
        </w:tc>
      </w:tr>
    </w:tbl>
    <w:p w14:paraId="6B4D5C5B" w14:textId="2E0F34BE" w:rsidR="00F64E82" w:rsidRPr="00321E44" w:rsidRDefault="00F64E82" w:rsidP="00F64E82">
      <w:r w:rsidRPr="00321E44">
        <w:t xml:space="preserve">Supplemental Table </w:t>
      </w:r>
      <w:r>
        <w:t>3</w:t>
      </w:r>
      <w:r w:rsidRPr="00321E44">
        <w:t>. Uncommon differentially expressed skeletal muscle extracellular vesicle miRNAs between individuals with obesity and lean controls following one week of concurrent exercise training. Fold change &lt;0.8= down. Fold change &gt;1.2= up. - = no change.</w:t>
      </w:r>
    </w:p>
    <w:p w14:paraId="4A8AC756" w14:textId="3AEDC77E" w:rsidR="00AF040E" w:rsidRDefault="00AF040E">
      <w:r>
        <w:br w:type="page"/>
      </w:r>
    </w:p>
    <w:tbl>
      <w:tblPr>
        <w:tblW w:w="69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5"/>
        <w:gridCol w:w="1800"/>
        <w:gridCol w:w="1620"/>
        <w:gridCol w:w="990"/>
      </w:tblGrid>
      <w:tr w:rsidR="00AF040E" w:rsidRPr="00EC311E" w14:paraId="7BC5AD87" w14:textId="77777777" w:rsidTr="00AF040E">
        <w:trPr>
          <w:trHeight w:val="340"/>
        </w:trPr>
        <w:tc>
          <w:tcPr>
            <w:tcW w:w="2515" w:type="dxa"/>
            <w:shd w:val="clear" w:color="auto" w:fill="auto"/>
            <w:noWrap/>
            <w:hideMark/>
          </w:tcPr>
          <w:p w14:paraId="6DC8C689" w14:textId="77777777" w:rsidR="00AF040E" w:rsidRPr="00EC311E" w:rsidRDefault="00AF040E" w:rsidP="00AF040E">
            <w:pPr>
              <w:jc w:val="center"/>
              <w:rPr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4A75650A" w14:textId="77777777" w:rsidR="00AF040E" w:rsidRPr="00EC311E" w:rsidRDefault="00AF040E" w:rsidP="00AF040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LN (n=3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4B2006F" w14:textId="77777777" w:rsidR="00AF040E" w:rsidRPr="00EC311E" w:rsidRDefault="00AF040E" w:rsidP="00AF040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OB (n=4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BC766F6" w14:textId="77777777" w:rsidR="00AF040E" w:rsidRPr="00EC311E" w:rsidRDefault="00AF040E" w:rsidP="00AF040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 </w:t>
            </w:r>
            <w:r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AF040E" w:rsidRPr="00EC311E" w14:paraId="57AA7D0A" w14:textId="77777777" w:rsidTr="00AF040E">
        <w:trPr>
          <w:trHeight w:val="340"/>
        </w:trPr>
        <w:tc>
          <w:tcPr>
            <w:tcW w:w="2515" w:type="dxa"/>
            <w:shd w:val="clear" w:color="auto" w:fill="auto"/>
            <w:hideMark/>
          </w:tcPr>
          <w:p w14:paraId="699EFCCA" w14:textId="77777777" w:rsidR="00AF040E" w:rsidRPr="00EC311E" w:rsidRDefault="00AF040E" w:rsidP="00AF040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354CF31" w14:textId="77777777" w:rsidR="00AF040E" w:rsidRPr="00EC311E" w:rsidRDefault="00AF040E" w:rsidP="00AF040E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28.7 ± 2.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79D3D4E" w14:textId="77777777" w:rsidR="00AF040E" w:rsidRPr="00EC311E" w:rsidRDefault="00AF040E" w:rsidP="00AF040E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26.8 ± 2.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6459D26" w14:textId="77777777" w:rsidR="00AF040E" w:rsidRPr="00EC311E" w:rsidRDefault="00AF040E" w:rsidP="00AF040E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59</w:t>
            </w:r>
          </w:p>
        </w:tc>
      </w:tr>
      <w:tr w:rsidR="00AF040E" w:rsidRPr="00EC311E" w14:paraId="22C26A3C" w14:textId="77777777" w:rsidTr="00AF040E">
        <w:trPr>
          <w:trHeight w:val="340"/>
        </w:trPr>
        <w:tc>
          <w:tcPr>
            <w:tcW w:w="2515" w:type="dxa"/>
            <w:shd w:val="clear" w:color="auto" w:fill="auto"/>
            <w:hideMark/>
          </w:tcPr>
          <w:p w14:paraId="428BD85A" w14:textId="77777777" w:rsidR="00AF040E" w:rsidRPr="00EC311E" w:rsidRDefault="00AF040E" w:rsidP="00AF040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H</w:t>
            </w:r>
            <w:r>
              <w:rPr>
                <w:b/>
                <w:bCs/>
                <w:color w:val="000000"/>
                <w:sz w:val="22"/>
                <w:szCs w:val="22"/>
              </w:rPr>
              <w:t>eigh</w:t>
            </w:r>
            <w:r w:rsidRPr="00EC311E">
              <w:rPr>
                <w:b/>
                <w:bCs/>
                <w:color w:val="000000"/>
                <w:sz w:val="22"/>
                <w:szCs w:val="22"/>
              </w:rPr>
              <w:t>t (m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9F7C7DF" w14:textId="77777777" w:rsidR="00AF040E" w:rsidRPr="00EC311E" w:rsidRDefault="00AF040E" w:rsidP="00AF040E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1.74 ± 0.0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1BB5AF5" w14:textId="77777777" w:rsidR="00AF040E" w:rsidRPr="00EC311E" w:rsidRDefault="00AF040E" w:rsidP="00AF040E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1.72 ± 0.0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B9D0B2D" w14:textId="77777777" w:rsidR="00AF040E" w:rsidRPr="00EC311E" w:rsidRDefault="00AF040E" w:rsidP="00AF040E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80</w:t>
            </w:r>
          </w:p>
        </w:tc>
      </w:tr>
      <w:tr w:rsidR="00AF040E" w:rsidRPr="00EC311E" w14:paraId="17F41201" w14:textId="77777777" w:rsidTr="00AF040E">
        <w:trPr>
          <w:trHeight w:val="340"/>
        </w:trPr>
        <w:tc>
          <w:tcPr>
            <w:tcW w:w="2515" w:type="dxa"/>
            <w:shd w:val="clear" w:color="auto" w:fill="auto"/>
            <w:hideMark/>
          </w:tcPr>
          <w:p w14:paraId="177242B4" w14:textId="77777777" w:rsidR="00AF040E" w:rsidRPr="00EC311E" w:rsidRDefault="00AF040E" w:rsidP="00AF040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Weight (kg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5759F7D" w14:textId="77777777" w:rsidR="00AF040E" w:rsidRPr="00EC311E" w:rsidRDefault="00AF040E" w:rsidP="00AF040E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68.3 ± 5.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C74410F" w14:textId="77777777" w:rsidR="00AF040E" w:rsidRPr="00EC311E" w:rsidRDefault="00AF040E" w:rsidP="00AF040E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95.7 ± 8.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2F0B8F2" w14:textId="77777777" w:rsidR="00AF040E" w:rsidRPr="00EC311E" w:rsidRDefault="00AF040E" w:rsidP="00AF040E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622765" w:rsidRPr="00EC311E" w14:paraId="33D5BAE8" w14:textId="77777777" w:rsidTr="00AF040E">
        <w:trPr>
          <w:trHeight w:val="380"/>
        </w:trPr>
        <w:tc>
          <w:tcPr>
            <w:tcW w:w="2515" w:type="dxa"/>
            <w:shd w:val="clear" w:color="auto" w:fill="auto"/>
          </w:tcPr>
          <w:p w14:paraId="64BDD806" w14:textId="53DC9AC2" w:rsidR="00622765" w:rsidRPr="00EC311E" w:rsidRDefault="00622765" w:rsidP="0062276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BMI (kg/m</w:t>
            </w:r>
            <w:r w:rsidRPr="00EC311E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EC311E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</w:tcPr>
          <w:p w14:paraId="62153DA3" w14:textId="5129EAE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22.4 ± 0.5</w:t>
            </w:r>
          </w:p>
        </w:tc>
        <w:tc>
          <w:tcPr>
            <w:tcW w:w="1620" w:type="dxa"/>
            <w:shd w:val="clear" w:color="auto" w:fill="auto"/>
            <w:noWrap/>
          </w:tcPr>
          <w:p w14:paraId="63EA7FC9" w14:textId="5025855F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32.2 ± 1.0</w:t>
            </w:r>
          </w:p>
        </w:tc>
        <w:tc>
          <w:tcPr>
            <w:tcW w:w="990" w:type="dxa"/>
            <w:shd w:val="clear" w:color="auto" w:fill="auto"/>
            <w:noWrap/>
          </w:tcPr>
          <w:p w14:paraId="36353F9A" w14:textId="4A7A651A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622765" w:rsidRPr="00EC311E" w14:paraId="5B76BC68" w14:textId="77777777" w:rsidTr="00AF040E">
        <w:trPr>
          <w:trHeight w:val="380"/>
        </w:trPr>
        <w:tc>
          <w:tcPr>
            <w:tcW w:w="2515" w:type="dxa"/>
            <w:shd w:val="clear" w:color="auto" w:fill="auto"/>
            <w:hideMark/>
          </w:tcPr>
          <w:p w14:paraId="09636E08" w14:textId="77777777" w:rsidR="00622765" w:rsidRPr="00EC311E" w:rsidRDefault="00622765" w:rsidP="0062276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VO</w:t>
            </w:r>
            <w:r w:rsidRPr="00EC311E">
              <w:rPr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EC311E">
              <w:rPr>
                <w:b/>
                <w:bCs/>
                <w:color w:val="000000"/>
                <w:sz w:val="22"/>
                <w:szCs w:val="22"/>
              </w:rPr>
              <w:t>max (L/min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680EF30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2.21 ± 0.49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B64ECD0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2.34 ± 0.3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9DDC260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82</w:t>
            </w:r>
          </w:p>
        </w:tc>
      </w:tr>
      <w:tr w:rsidR="00622765" w:rsidRPr="00EC311E" w14:paraId="4C78A713" w14:textId="77777777" w:rsidTr="00AF040E">
        <w:trPr>
          <w:trHeight w:val="380"/>
        </w:trPr>
        <w:tc>
          <w:tcPr>
            <w:tcW w:w="2515" w:type="dxa"/>
            <w:shd w:val="clear" w:color="auto" w:fill="auto"/>
            <w:hideMark/>
          </w:tcPr>
          <w:p w14:paraId="7526D252" w14:textId="77777777" w:rsidR="00622765" w:rsidRPr="00EC311E" w:rsidRDefault="00622765" w:rsidP="0062276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VO</w:t>
            </w:r>
            <w:r w:rsidRPr="00EC311E">
              <w:rPr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EC311E">
              <w:rPr>
                <w:b/>
                <w:bCs/>
                <w:color w:val="000000"/>
                <w:sz w:val="22"/>
                <w:szCs w:val="22"/>
              </w:rPr>
              <w:t>max (ml/kg/min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D5F8D3F" w14:textId="41B92FC0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31.6 ± 4.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5BA94AA" w14:textId="78699DC1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23.8 ± 3.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1E5EB16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21</w:t>
            </w:r>
          </w:p>
        </w:tc>
      </w:tr>
      <w:tr w:rsidR="00622765" w:rsidRPr="00EC311E" w14:paraId="46D1AA4F" w14:textId="77777777" w:rsidTr="00AF040E">
        <w:trPr>
          <w:trHeight w:val="340"/>
        </w:trPr>
        <w:tc>
          <w:tcPr>
            <w:tcW w:w="2515" w:type="dxa"/>
            <w:shd w:val="clear" w:color="auto" w:fill="auto"/>
            <w:hideMark/>
          </w:tcPr>
          <w:p w14:paraId="4BAE55F3" w14:textId="77777777" w:rsidR="00622765" w:rsidRPr="00EC311E" w:rsidRDefault="00622765" w:rsidP="0062276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1 RM (kg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A242124" w14:textId="7C9505AB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113.6 ± 22.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718686C" w14:textId="7C075E4A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164.4 ± 4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E6AEB4C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39</w:t>
            </w:r>
          </w:p>
        </w:tc>
      </w:tr>
      <w:tr w:rsidR="00622765" w:rsidRPr="00EC311E" w14:paraId="13EB6CF2" w14:textId="77777777" w:rsidTr="00AF040E">
        <w:trPr>
          <w:trHeight w:val="340"/>
        </w:trPr>
        <w:tc>
          <w:tcPr>
            <w:tcW w:w="2515" w:type="dxa"/>
            <w:shd w:val="clear" w:color="auto" w:fill="auto"/>
            <w:hideMark/>
          </w:tcPr>
          <w:p w14:paraId="747F8185" w14:textId="77777777" w:rsidR="00622765" w:rsidRPr="00EC311E" w:rsidRDefault="00622765" w:rsidP="0062276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1 RM (kg/kg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A98CFF0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1.63 ± 0.2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36E1782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1.66 ± 0.3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188B098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622765" w:rsidRPr="00EC311E" w14:paraId="2E2D7208" w14:textId="77777777" w:rsidTr="00AF040E">
        <w:trPr>
          <w:trHeight w:val="340"/>
        </w:trPr>
        <w:tc>
          <w:tcPr>
            <w:tcW w:w="2515" w:type="dxa"/>
            <w:shd w:val="clear" w:color="auto" w:fill="auto"/>
            <w:hideMark/>
          </w:tcPr>
          <w:p w14:paraId="17699844" w14:textId="77777777" w:rsidR="00622765" w:rsidRPr="00EC311E" w:rsidRDefault="00622765" w:rsidP="0062276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Glucose (mg/dl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9031FB3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82.7 ± 5.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7E3FC4F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84.0 ± 6.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05313DB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89</w:t>
            </w:r>
          </w:p>
        </w:tc>
      </w:tr>
      <w:tr w:rsidR="00622765" w:rsidRPr="00EC311E" w14:paraId="4FD27DDA" w14:textId="77777777" w:rsidTr="00AF040E">
        <w:trPr>
          <w:trHeight w:val="340"/>
        </w:trPr>
        <w:tc>
          <w:tcPr>
            <w:tcW w:w="2515" w:type="dxa"/>
            <w:shd w:val="clear" w:color="auto" w:fill="auto"/>
            <w:hideMark/>
          </w:tcPr>
          <w:p w14:paraId="207C5C99" w14:textId="77777777" w:rsidR="00622765" w:rsidRPr="00EC311E" w:rsidRDefault="00622765" w:rsidP="0062276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Insulin (</w:t>
            </w:r>
            <w:proofErr w:type="spellStart"/>
            <w:r w:rsidRPr="00EC311E">
              <w:rPr>
                <w:b/>
                <w:bCs/>
                <w:color w:val="000000"/>
                <w:sz w:val="22"/>
                <w:szCs w:val="22"/>
              </w:rPr>
              <w:t>uIU</w:t>
            </w:r>
            <w:proofErr w:type="spellEnd"/>
            <w:r w:rsidRPr="00EC311E">
              <w:rPr>
                <w:b/>
                <w:bCs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DF91C31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10.0 ± 1.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8BB6FFF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26.0 ± 9.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9C46E92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21</w:t>
            </w:r>
          </w:p>
        </w:tc>
      </w:tr>
      <w:tr w:rsidR="00622765" w:rsidRPr="00EC311E" w14:paraId="3F34F605" w14:textId="77777777" w:rsidTr="00AF040E">
        <w:trPr>
          <w:trHeight w:val="340"/>
        </w:trPr>
        <w:tc>
          <w:tcPr>
            <w:tcW w:w="2515" w:type="dxa"/>
            <w:shd w:val="clear" w:color="auto" w:fill="auto"/>
            <w:hideMark/>
          </w:tcPr>
          <w:p w14:paraId="5932F17B" w14:textId="77777777" w:rsidR="00622765" w:rsidRPr="00EC311E" w:rsidRDefault="00622765" w:rsidP="0062276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HOMA-IR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266DAFF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2.02 ± 0.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EEC1DEA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5.37 ± 1.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344531B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20</w:t>
            </w:r>
          </w:p>
        </w:tc>
      </w:tr>
      <w:tr w:rsidR="00622765" w:rsidRPr="00EC311E" w14:paraId="1B3A0ED5" w14:textId="77777777" w:rsidTr="00AF040E">
        <w:trPr>
          <w:trHeight w:val="340"/>
        </w:trPr>
        <w:tc>
          <w:tcPr>
            <w:tcW w:w="2515" w:type="dxa"/>
            <w:shd w:val="clear" w:color="auto" w:fill="auto"/>
            <w:hideMark/>
          </w:tcPr>
          <w:p w14:paraId="6DCEF508" w14:textId="77777777" w:rsidR="00622765" w:rsidRPr="00EC311E" w:rsidRDefault="00622765" w:rsidP="0062276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HOMA-β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79B1E3B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218.4 ± 74.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4E38DAE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770.0 ± 330.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8BF3AA8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22</w:t>
            </w:r>
          </w:p>
        </w:tc>
      </w:tr>
      <w:tr w:rsidR="00622765" w:rsidRPr="00EC311E" w14:paraId="5D73BA10" w14:textId="77777777" w:rsidTr="00AF040E">
        <w:trPr>
          <w:trHeight w:val="340"/>
        </w:trPr>
        <w:tc>
          <w:tcPr>
            <w:tcW w:w="2515" w:type="dxa"/>
            <w:shd w:val="clear" w:color="auto" w:fill="auto"/>
            <w:hideMark/>
          </w:tcPr>
          <w:p w14:paraId="1D57C604" w14:textId="77777777" w:rsidR="00622765" w:rsidRPr="00EC311E" w:rsidRDefault="00622765" w:rsidP="0062276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TC (mg/dL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B54499D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204.3 ± 13.9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B98F4C8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201.8 ± 24.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5F39A50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94</w:t>
            </w:r>
          </w:p>
        </w:tc>
      </w:tr>
      <w:tr w:rsidR="00622765" w:rsidRPr="00EC311E" w14:paraId="1E00D776" w14:textId="77777777" w:rsidTr="00AF040E">
        <w:trPr>
          <w:trHeight w:val="340"/>
        </w:trPr>
        <w:tc>
          <w:tcPr>
            <w:tcW w:w="2515" w:type="dxa"/>
            <w:shd w:val="clear" w:color="auto" w:fill="auto"/>
            <w:hideMark/>
          </w:tcPr>
          <w:p w14:paraId="3BB5F132" w14:textId="77777777" w:rsidR="00622765" w:rsidRPr="00EC311E" w:rsidRDefault="00622765" w:rsidP="0062276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HDL (mg/dL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DF2EEE5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55.0 ± 2.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BC397F6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42.0 ± 4.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9A9B13B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622765" w:rsidRPr="00EC311E" w14:paraId="79AB6245" w14:textId="77777777" w:rsidTr="00AF040E">
        <w:trPr>
          <w:trHeight w:val="340"/>
        </w:trPr>
        <w:tc>
          <w:tcPr>
            <w:tcW w:w="2515" w:type="dxa"/>
            <w:shd w:val="clear" w:color="auto" w:fill="auto"/>
            <w:hideMark/>
          </w:tcPr>
          <w:p w14:paraId="21569818" w14:textId="77777777" w:rsidR="00622765" w:rsidRPr="00EC311E" w:rsidRDefault="00622765" w:rsidP="0062276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LDL (mg/dL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2159C79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125.0 ± 14.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22099EF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129.8 ± 23.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7BE46B6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88</w:t>
            </w:r>
          </w:p>
        </w:tc>
      </w:tr>
      <w:tr w:rsidR="00622765" w:rsidRPr="00EC311E" w14:paraId="515E3E91" w14:textId="77777777" w:rsidTr="00AF040E">
        <w:trPr>
          <w:trHeight w:val="340"/>
        </w:trPr>
        <w:tc>
          <w:tcPr>
            <w:tcW w:w="2515" w:type="dxa"/>
            <w:shd w:val="clear" w:color="auto" w:fill="auto"/>
            <w:hideMark/>
          </w:tcPr>
          <w:p w14:paraId="3EE5ED13" w14:textId="77777777" w:rsidR="00622765" w:rsidRPr="00EC311E" w:rsidRDefault="00622765" w:rsidP="0062276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TG (mg/dL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5C4BD0F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121.3 ± 16.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795A30B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149.5 ± 21.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29CB87D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622765" w:rsidRPr="00EC311E" w14:paraId="4F2974CA" w14:textId="77777777" w:rsidTr="00AF040E">
        <w:trPr>
          <w:trHeight w:val="340"/>
        </w:trPr>
        <w:tc>
          <w:tcPr>
            <w:tcW w:w="2515" w:type="dxa"/>
            <w:shd w:val="clear" w:color="auto" w:fill="auto"/>
            <w:hideMark/>
          </w:tcPr>
          <w:p w14:paraId="2793327F" w14:textId="77777777" w:rsidR="00622765" w:rsidRPr="00EC311E" w:rsidRDefault="00622765" w:rsidP="0062276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TNF-</w:t>
            </w:r>
            <w:r w:rsidRPr="00EC311E">
              <w:rPr>
                <w:rFonts w:ascii="Cambria Math" w:hAnsi="Cambria Math" w:cs="Cambria Math"/>
                <w:b/>
                <w:bCs/>
                <w:color w:val="000000"/>
                <w:sz w:val="22"/>
                <w:szCs w:val="22"/>
              </w:rPr>
              <w:t>⍺</w:t>
            </w:r>
            <w:r w:rsidRPr="00EC311E">
              <w:rPr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EC311E">
              <w:rPr>
                <w:b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Pr="00EC311E">
              <w:rPr>
                <w:b/>
                <w:bCs/>
                <w:color w:val="000000"/>
                <w:sz w:val="22"/>
                <w:szCs w:val="22"/>
              </w:rPr>
              <w:t>/µL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504F93E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73 ± 0.1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ADAA7D3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87 ± 0.0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1651D7F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38</w:t>
            </w:r>
          </w:p>
        </w:tc>
      </w:tr>
      <w:tr w:rsidR="00622765" w:rsidRPr="00EC311E" w14:paraId="5AC581EE" w14:textId="77777777" w:rsidTr="00AF040E">
        <w:trPr>
          <w:trHeight w:val="340"/>
        </w:trPr>
        <w:tc>
          <w:tcPr>
            <w:tcW w:w="2515" w:type="dxa"/>
            <w:shd w:val="clear" w:color="auto" w:fill="auto"/>
            <w:hideMark/>
          </w:tcPr>
          <w:p w14:paraId="047259B4" w14:textId="77777777" w:rsidR="00622765" w:rsidRPr="00EC311E" w:rsidRDefault="00622765" w:rsidP="0062276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CRP (</w:t>
            </w:r>
            <w:proofErr w:type="spellStart"/>
            <w:r w:rsidRPr="00EC311E">
              <w:rPr>
                <w:b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Pr="00EC311E">
              <w:rPr>
                <w:b/>
                <w:bCs/>
                <w:color w:val="000000"/>
                <w:sz w:val="22"/>
                <w:szCs w:val="22"/>
              </w:rPr>
              <w:t>/µL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1E80C95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1440.4 ± 1075.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E3780D4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3604.8 ± 932.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256108C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19</w:t>
            </w:r>
          </w:p>
        </w:tc>
      </w:tr>
      <w:tr w:rsidR="00622765" w:rsidRPr="00EC311E" w14:paraId="36999E22" w14:textId="77777777" w:rsidTr="00AF040E">
        <w:trPr>
          <w:trHeight w:val="340"/>
        </w:trPr>
        <w:tc>
          <w:tcPr>
            <w:tcW w:w="2515" w:type="dxa"/>
            <w:shd w:val="clear" w:color="auto" w:fill="auto"/>
            <w:hideMark/>
          </w:tcPr>
          <w:p w14:paraId="661674B4" w14:textId="77777777" w:rsidR="00622765" w:rsidRPr="00EC311E" w:rsidRDefault="00622765" w:rsidP="0062276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Il-6 (</w:t>
            </w:r>
            <w:proofErr w:type="spellStart"/>
            <w:r w:rsidRPr="00EC311E">
              <w:rPr>
                <w:b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Pr="00EC311E">
              <w:rPr>
                <w:b/>
                <w:bCs/>
                <w:color w:val="000000"/>
                <w:sz w:val="22"/>
                <w:szCs w:val="22"/>
              </w:rPr>
              <w:t>/µL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6881727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1.85 ± 0.5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DECED04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2.94 ± 0.4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54D6E9E" w14:textId="77777777" w:rsidR="00622765" w:rsidRPr="00EC311E" w:rsidRDefault="00622765" w:rsidP="0062276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19</w:t>
            </w:r>
          </w:p>
        </w:tc>
      </w:tr>
    </w:tbl>
    <w:p w14:paraId="1EC1158A" w14:textId="46C27B39" w:rsidR="00EE39E5" w:rsidRDefault="0083389F" w:rsidP="00EE39E5">
      <w:r>
        <w:t xml:space="preserve">Supplemental Table </w:t>
      </w:r>
      <w:r w:rsidR="00F64E82">
        <w:t>4</w:t>
      </w:r>
      <w:r w:rsidR="00EE39E5">
        <w:t xml:space="preserve">. Subject characteristics for lean (LN) vs obese (OB) miRNA SEQ samples. </w:t>
      </w:r>
      <w:r w:rsidR="006B1BC6" w:rsidRPr="00FA7F3A">
        <w:t>V̇O</w:t>
      </w:r>
      <w:r w:rsidR="006B1BC6" w:rsidRPr="00FA7F3A">
        <w:rPr>
          <w:vertAlign w:val="subscript"/>
        </w:rPr>
        <w:t xml:space="preserve">2MAX </w:t>
      </w:r>
      <w:r w:rsidR="006B1BC6" w:rsidRPr="00FA7F3A">
        <w:t>- maximal oxygen consumption;</w:t>
      </w:r>
      <w:r w:rsidR="006B1BC6">
        <w:t xml:space="preserve"> 1 RM- one repetition maximum;</w:t>
      </w:r>
      <w:r w:rsidR="006B1BC6" w:rsidRPr="00FA7F3A">
        <w:t xml:space="preserve"> BMI - body mass index; HOMA-IR - homeostasis model assessment – insulin resistance; HOMA-</w:t>
      </w:r>
      <w:r w:rsidR="006B1BC6" w:rsidRPr="00FA7F3A">
        <w:sym w:font="Symbol" w:char="F062"/>
      </w:r>
      <w:r w:rsidR="006B1BC6" w:rsidRPr="00FA7F3A">
        <w:t xml:space="preserve"> - homeostasis model assessment – </w:t>
      </w:r>
      <w:r w:rsidR="006B1BC6" w:rsidRPr="00FA7F3A">
        <w:sym w:font="Symbol" w:char="F062"/>
      </w:r>
      <w:r w:rsidR="006B1BC6" w:rsidRPr="00FA7F3A">
        <w:t>-cell function; TC – Total Cholesterol; HDL - high density lipoprotein; LDL - low density lipoprotein; TG – Triglycerides; TNF-</w:t>
      </w:r>
      <w:r w:rsidR="006B1BC6" w:rsidRPr="00FA7F3A">
        <w:rPr>
          <w:rFonts w:ascii="Cambria Math" w:hAnsi="Cambria Math" w:cs="Cambria Math"/>
        </w:rPr>
        <w:t>⍺</w:t>
      </w:r>
      <w:r w:rsidR="006B1BC6" w:rsidRPr="00FA7F3A">
        <w:t xml:space="preserve"> - Tumor Necrosis Factor </w:t>
      </w:r>
      <w:r w:rsidR="006B1BC6" w:rsidRPr="00FA7F3A">
        <w:rPr>
          <w:rFonts w:ascii="Cambria Math" w:hAnsi="Cambria Math" w:cs="Cambria Math"/>
        </w:rPr>
        <w:t>⍺</w:t>
      </w:r>
      <w:r w:rsidR="006B1BC6" w:rsidRPr="00FA7F3A">
        <w:t>; CRP - C-reactive Protein; IL-6 - Interleukin-6.</w:t>
      </w:r>
      <w:r w:rsidR="006B1BC6" w:rsidRPr="006B1BC6">
        <w:t xml:space="preserve"> </w:t>
      </w:r>
      <w:r w:rsidR="006B1BC6" w:rsidRPr="00FA7F3A">
        <w:t>Mean ± SE.</w:t>
      </w:r>
    </w:p>
    <w:p w14:paraId="70641CC2" w14:textId="77777777" w:rsidR="00EE39E5" w:rsidRDefault="00EE39E5" w:rsidP="00EE39E5">
      <w:r>
        <w:br w:type="page"/>
      </w:r>
    </w:p>
    <w:tbl>
      <w:tblPr>
        <w:tblW w:w="66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1620"/>
        <w:gridCol w:w="1710"/>
        <w:gridCol w:w="1080"/>
      </w:tblGrid>
      <w:tr w:rsidR="00EC311E" w14:paraId="6C77AFEE" w14:textId="77777777" w:rsidTr="00385D15">
        <w:trPr>
          <w:trHeight w:val="340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3B5FE5A6" w14:textId="77777777" w:rsidR="00EC311E" w:rsidRPr="00EC311E" w:rsidRDefault="00EC311E" w:rsidP="00927D32">
            <w:pPr>
              <w:rPr>
                <w:color w:val="000000"/>
              </w:rPr>
            </w:pPr>
            <w:r w:rsidRPr="00EC311E">
              <w:rPr>
                <w:color w:val="000000"/>
              </w:rPr>
              <w:lastRenderedPageBreak/>
              <w:t> 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8F9DB1B" w14:textId="77777777" w:rsidR="00EC311E" w:rsidRPr="00EC311E" w:rsidRDefault="00EC311E" w:rsidP="00927D3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Pre (n=5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45797CA" w14:textId="77777777" w:rsidR="00EC311E" w:rsidRPr="003565CF" w:rsidRDefault="00EC311E" w:rsidP="00927D3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565CF">
              <w:rPr>
                <w:b/>
                <w:bCs/>
                <w:color w:val="000000"/>
                <w:sz w:val="22"/>
                <w:szCs w:val="22"/>
              </w:rPr>
              <w:t>Post (n=5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66F953" w14:textId="29788185" w:rsidR="00EC311E" w:rsidRPr="003565CF" w:rsidRDefault="00EC311E" w:rsidP="00927D32">
            <w:pPr>
              <w:rPr>
                <w:b/>
                <w:bCs/>
                <w:color w:val="000000"/>
              </w:rPr>
            </w:pPr>
            <w:r w:rsidRPr="003565CF">
              <w:rPr>
                <w:b/>
                <w:bCs/>
                <w:color w:val="000000"/>
              </w:rPr>
              <w:t> </w:t>
            </w:r>
            <w:r w:rsidR="003565CF" w:rsidRPr="003565CF">
              <w:rPr>
                <w:b/>
                <w:bCs/>
                <w:color w:val="000000"/>
              </w:rPr>
              <w:t>p-value</w:t>
            </w:r>
          </w:p>
        </w:tc>
      </w:tr>
      <w:tr w:rsidR="00EC311E" w14:paraId="3220162A" w14:textId="77777777" w:rsidTr="00385D15">
        <w:trPr>
          <w:trHeight w:val="340"/>
        </w:trPr>
        <w:tc>
          <w:tcPr>
            <w:tcW w:w="2245" w:type="dxa"/>
            <w:shd w:val="clear" w:color="auto" w:fill="auto"/>
            <w:vAlign w:val="center"/>
            <w:hideMark/>
          </w:tcPr>
          <w:p w14:paraId="46A521F1" w14:textId="77777777" w:rsidR="00EC311E" w:rsidRPr="00EC311E" w:rsidRDefault="00EC311E" w:rsidP="00927D3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13E45B" w14:textId="77777777" w:rsidR="00EC311E" w:rsidRPr="00EC311E" w:rsidRDefault="00EC311E" w:rsidP="00927D32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28.4 ± 1.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E2C4DAD" w14:textId="77777777" w:rsidR="00EC311E" w:rsidRPr="00EC311E" w:rsidRDefault="00EC311E" w:rsidP="00927D32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ACBECA" w14:textId="77777777" w:rsidR="00EC311E" w:rsidRPr="00EC311E" w:rsidRDefault="00EC311E" w:rsidP="00927D32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-</w:t>
            </w:r>
          </w:p>
        </w:tc>
      </w:tr>
      <w:tr w:rsidR="00EC311E" w14:paraId="4DE7BE94" w14:textId="77777777" w:rsidTr="00385D15">
        <w:trPr>
          <w:trHeight w:val="340"/>
        </w:trPr>
        <w:tc>
          <w:tcPr>
            <w:tcW w:w="2245" w:type="dxa"/>
            <w:shd w:val="clear" w:color="auto" w:fill="auto"/>
            <w:vAlign w:val="center"/>
            <w:hideMark/>
          </w:tcPr>
          <w:p w14:paraId="13FF0760" w14:textId="3C8E51B7" w:rsidR="00EC311E" w:rsidRPr="00EC311E" w:rsidRDefault="00EC311E" w:rsidP="00927D3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H</w:t>
            </w:r>
            <w:r w:rsidR="00143AD3">
              <w:rPr>
                <w:b/>
                <w:bCs/>
                <w:color w:val="000000"/>
                <w:sz w:val="22"/>
                <w:szCs w:val="22"/>
              </w:rPr>
              <w:t>eigh</w:t>
            </w:r>
            <w:r w:rsidRPr="00EC311E">
              <w:rPr>
                <w:b/>
                <w:bCs/>
                <w:color w:val="000000"/>
                <w:sz w:val="22"/>
                <w:szCs w:val="22"/>
              </w:rPr>
              <w:t>t (m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9CAB79B" w14:textId="77777777" w:rsidR="00EC311E" w:rsidRPr="00EC311E" w:rsidRDefault="00EC311E" w:rsidP="00927D32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1.73 ± 0.0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0F284F5" w14:textId="77777777" w:rsidR="00EC311E" w:rsidRPr="00EC311E" w:rsidRDefault="00EC311E" w:rsidP="00927D32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E38810" w14:textId="77777777" w:rsidR="00EC311E" w:rsidRPr="00EC311E" w:rsidRDefault="00EC311E" w:rsidP="00927D32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-</w:t>
            </w:r>
          </w:p>
        </w:tc>
      </w:tr>
      <w:tr w:rsidR="00EC311E" w14:paraId="00AEC7FC" w14:textId="77777777" w:rsidTr="00385D15">
        <w:trPr>
          <w:trHeight w:val="340"/>
        </w:trPr>
        <w:tc>
          <w:tcPr>
            <w:tcW w:w="2245" w:type="dxa"/>
            <w:shd w:val="clear" w:color="auto" w:fill="auto"/>
            <w:vAlign w:val="center"/>
            <w:hideMark/>
          </w:tcPr>
          <w:p w14:paraId="4E871BC4" w14:textId="77777777" w:rsidR="00EC311E" w:rsidRPr="00EC311E" w:rsidRDefault="00EC311E" w:rsidP="00927D3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Weight (kg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410C8A" w14:textId="3E6429B5" w:rsidR="00EC311E" w:rsidRPr="00EC311E" w:rsidRDefault="00EC311E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86.</w:t>
            </w:r>
            <w:r w:rsidR="00385D15">
              <w:rPr>
                <w:color w:val="000000"/>
                <w:sz w:val="22"/>
                <w:szCs w:val="22"/>
              </w:rPr>
              <w:t>1</w:t>
            </w:r>
            <w:r w:rsidRPr="00EC311E">
              <w:rPr>
                <w:color w:val="000000"/>
                <w:sz w:val="22"/>
                <w:szCs w:val="22"/>
              </w:rPr>
              <w:t xml:space="preserve"> ± 9.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A8AD7E8" w14:textId="77777777" w:rsidR="00EC311E" w:rsidRPr="00EC311E" w:rsidRDefault="00EC311E" w:rsidP="00927D32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85.2 ± 8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89CDF3" w14:textId="77777777" w:rsidR="00EC311E" w:rsidRPr="00EC311E" w:rsidRDefault="00EC311E" w:rsidP="00927D32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27</w:t>
            </w:r>
          </w:p>
        </w:tc>
      </w:tr>
      <w:tr w:rsidR="00385D15" w14:paraId="5EA8508F" w14:textId="77777777" w:rsidTr="00E33445">
        <w:trPr>
          <w:trHeight w:val="380"/>
        </w:trPr>
        <w:tc>
          <w:tcPr>
            <w:tcW w:w="2245" w:type="dxa"/>
            <w:shd w:val="clear" w:color="auto" w:fill="auto"/>
            <w:vAlign w:val="center"/>
          </w:tcPr>
          <w:p w14:paraId="0FE413CF" w14:textId="1A588C0B" w:rsidR="00385D15" w:rsidRPr="00EC311E" w:rsidRDefault="00385D15" w:rsidP="00385D1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BMI (kg/m</w:t>
            </w:r>
            <w:r w:rsidRPr="00EC311E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EC311E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BD89F27" w14:textId="52014641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28.7 ± 2.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05E626E" w14:textId="15F117AA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28.4 ± 2.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FF2BF79" w14:textId="5D258563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25</w:t>
            </w:r>
          </w:p>
        </w:tc>
      </w:tr>
      <w:tr w:rsidR="00385D15" w14:paraId="6468407C" w14:textId="77777777" w:rsidTr="00385D15">
        <w:trPr>
          <w:trHeight w:val="380"/>
        </w:trPr>
        <w:tc>
          <w:tcPr>
            <w:tcW w:w="2245" w:type="dxa"/>
            <w:shd w:val="clear" w:color="auto" w:fill="auto"/>
            <w:vAlign w:val="center"/>
            <w:hideMark/>
          </w:tcPr>
          <w:p w14:paraId="4C3AC6D1" w14:textId="77777777" w:rsidR="00385D15" w:rsidRPr="00EC311E" w:rsidRDefault="00385D15" w:rsidP="00385D1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VO</w:t>
            </w:r>
            <w:r w:rsidRPr="00EC311E">
              <w:rPr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EC311E">
              <w:rPr>
                <w:b/>
                <w:bCs/>
                <w:color w:val="000000"/>
                <w:sz w:val="22"/>
                <w:szCs w:val="22"/>
              </w:rPr>
              <w:t>max (L/min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EA2994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2.21 ± 0.2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349D60E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A58EE8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-</w:t>
            </w:r>
          </w:p>
        </w:tc>
      </w:tr>
      <w:tr w:rsidR="00385D15" w14:paraId="40F85FA0" w14:textId="77777777" w:rsidTr="00385D15">
        <w:trPr>
          <w:trHeight w:val="380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0E7EBC9A" w14:textId="77777777" w:rsidR="00385D15" w:rsidRPr="00EC311E" w:rsidRDefault="00385D15" w:rsidP="00385D1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VO</w:t>
            </w:r>
            <w:r w:rsidRPr="00EC311E">
              <w:rPr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EC311E">
              <w:rPr>
                <w:b/>
                <w:bCs/>
                <w:color w:val="000000"/>
                <w:sz w:val="22"/>
                <w:szCs w:val="22"/>
              </w:rPr>
              <w:t>max (ml/kg/min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161479" w14:textId="143F5A12" w:rsidR="00385D15" w:rsidRPr="00EC311E" w:rsidRDefault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25.</w:t>
            </w:r>
            <w:r>
              <w:rPr>
                <w:color w:val="000000"/>
                <w:sz w:val="22"/>
                <w:szCs w:val="22"/>
              </w:rPr>
              <w:t>8</w:t>
            </w:r>
            <w:r w:rsidRPr="00EC311E">
              <w:rPr>
                <w:color w:val="000000"/>
                <w:sz w:val="22"/>
                <w:szCs w:val="22"/>
              </w:rPr>
              <w:t xml:space="preserve"> ± 3.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1C2618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EE5324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-</w:t>
            </w:r>
          </w:p>
        </w:tc>
      </w:tr>
      <w:tr w:rsidR="00385D15" w14:paraId="1D56EF6D" w14:textId="77777777" w:rsidTr="00385D15">
        <w:trPr>
          <w:trHeight w:val="340"/>
        </w:trPr>
        <w:tc>
          <w:tcPr>
            <w:tcW w:w="2245" w:type="dxa"/>
            <w:shd w:val="clear" w:color="auto" w:fill="auto"/>
            <w:vAlign w:val="center"/>
            <w:hideMark/>
          </w:tcPr>
          <w:p w14:paraId="137944E9" w14:textId="77777777" w:rsidR="00385D15" w:rsidRPr="00EC311E" w:rsidRDefault="00385D15" w:rsidP="00385D1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1 RM (kg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555292" w14:textId="2FFF66B2" w:rsidR="00385D15" w:rsidRPr="00EC311E" w:rsidRDefault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134.8 ± 29.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A4D8029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3A658F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-</w:t>
            </w:r>
          </w:p>
        </w:tc>
      </w:tr>
      <w:tr w:rsidR="00385D15" w14:paraId="6EF1F4B4" w14:textId="77777777" w:rsidTr="00385D15">
        <w:trPr>
          <w:trHeight w:val="340"/>
        </w:trPr>
        <w:tc>
          <w:tcPr>
            <w:tcW w:w="2245" w:type="dxa"/>
            <w:shd w:val="clear" w:color="auto" w:fill="auto"/>
            <w:vAlign w:val="center"/>
            <w:hideMark/>
          </w:tcPr>
          <w:p w14:paraId="2B2BDF39" w14:textId="77777777" w:rsidR="00385D15" w:rsidRPr="00EC311E" w:rsidRDefault="00385D15" w:rsidP="00385D1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1 RM (kg/kg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D1F5124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1.53 ± 0.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78BE33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25887D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-</w:t>
            </w:r>
          </w:p>
        </w:tc>
      </w:tr>
      <w:tr w:rsidR="00385D15" w14:paraId="3DB69797" w14:textId="77777777" w:rsidTr="00385D15">
        <w:trPr>
          <w:trHeight w:val="340"/>
        </w:trPr>
        <w:tc>
          <w:tcPr>
            <w:tcW w:w="2245" w:type="dxa"/>
            <w:shd w:val="clear" w:color="auto" w:fill="auto"/>
            <w:vAlign w:val="center"/>
            <w:hideMark/>
          </w:tcPr>
          <w:p w14:paraId="623B31E3" w14:textId="77777777" w:rsidR="00385D15" w:rsidRPr="00EC311E" w:rsidRDefault="00385D15" w:rsidP="00385D1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Glucose (mg/dl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3F5B280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78.6 ± 3.8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3CD9497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86.6 ± 1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CA589F" w14:textId="2CCE2E9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1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85D15" w14:paraId="67097D12" w14:textId="77777777" w:rsidTr="00385D15">
        <w:trPr>
          <w:trHeight w:val="340"/>
        </w:trPr>
        <w:tc>
          <w:tcPr>
            <w:tcW w:w="2245" w:type="dxa"/>
            <w:shd w:val="clear" w:color="auto" w:fill="auto"/>
            <w:vAlign w:val="center"/>
            <w:hideMark/>
          </w:tcPr>
          <w:p w14:paraId="20E24ECE" w14:textId="77777777" w:rsidR="00385D15" w:rsidRPr="00EC311E" w:rsidRDefault="00385D15" w:rsidP="00385D1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Insulin (</w:t>
            </w:r>
            <w:proofErr w:type="spellStart"/>
            <w:r w:rsidRPr="00EC311E">
              <w:rPr>
                <w:b/>
                <w:bCs/>
                <w:color w:val="000000"/>
                <w:sz w:val="22"/>
                <w:szCs w:val="22"/>
              </w:rPr>
              <w:t>uIU</w:t>
            </w:r>
            <w:proofErr w:type="spellEnd"/>
            <w:r w:rsidRPr="00EC311E">
              <w:rPr>
                <w:b/>
                <w:bCs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4F5EB3C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22.6 ± 8.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94E31B2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22.6 ± 9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D5256D" w14:textId="456C7405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00</w:t>
            </w:r>
          </w:p>
        </w:tc>
      </w:tr>
      <w:tr w:rsidR="00385D15" w14:paraId="40F2CABE" w14:textId="77777777" w:rsidTr="00385D15">
        <w:trPr>
          <w:trHeight w:val="340"/>
        </w:trPr>
        <w:tc>
          <w:tcPr>
            <w:tcW w:w="2245" w:type="dxa"/>
            <w:shd w:val="clear" w:color="auto" w:fill="auto"/>
            <w:vAlign w:val="center"/>
            <w:hideMark/>
          </w:tcPr>
          <w:p w14:paraId="720FF766" w14:textId="77777777" w:rsidR="00385D15" w:rsidRPr="00EC311E" w:rsidRDefault="00385D15" w:rsidP="00385D1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HOMA-IR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92F86B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4.5 ± 1.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650FE28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4.8 ± 2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3323D7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92</w:t>
            </w:r>
          </w:p>
        </w:tc>
      </w:tr>
      <w:tr w:rsidR="00385D15" w14:paraId="19C3FACD" w14:textId="77777777" w:rsidTr="00385D15">
        <w:trPr>
          <w:trHeight w:val="340"/>
        </w:trPr>
        <w:tc>
          <w:tcPr>
            <w:tcW w:w="2245" w:type="dxa"/>
            <w:shd w:val="clear" w:color="auto" w:fill="auto"/>
            <w:vAlign w:val="center"/>
            <w:hideMark/>
          </w:tcPr>
          <w:p w14:paraId="3D58BA7C" w14:textId="77777777" w:rsidR="00385D15" w:rsidRPr="00EC311E" w:rsidRDefault="00385D15" w:rsidP="00385D1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HOMA-β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FF6EA43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700.6 ± 262.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E85BD32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349.1 ± 151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B7EB20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385D15" w14:paraId="6F75C43D" w14:textId="77777777" w:rsidTr="00385D15">
        <w:trPr>
          <w:trHeight w:val="340"/>
        </w:trPr>
        <w:tc>
          <w:tcPr>
            <w:tcW w:w="2245" w:type="dxa"/>
            <w:shd w:val="clear" w:color="auto" w:fill="auto"/>
            <w:vAlign w:val="center"/>
            <w:hideMark/>
          </w:tcPr>
          <w:p w14:paraId="0E794B97" w14:textId="77777777" w:rsidR="00385D15" w:rsidRPr="00EC311E" w:rsidRDefault="00385D15" w:rsidP="00385D1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TC (mg/dL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E558D69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215.6 ± 15.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1EDFC5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208.0 ± 21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7B4E40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52</w:t>
            </w:r>
          </w:p>
        </w:tc>
      </w:tr>
      <w:tr w:rsidR="00385D15" w14:paraId="7513FA97" w14:textId="77777777" w:rsidTr="00385D15">
        <w:trPr>
          <w:trHeight w:val="340"/>
        </w:trPr>
        <w:tc>
          <w:tcPr>
            <w:tcW w:w="2245" w:type="dxa"/>
            <w:shd w:val="clear" w:color="auto" w:fill="auto"/>
            <w:vAlign w:val="center"/>
            <w:hideMark/>
          </w:tcPr>
          <w:p w14:paraId="13F653F2" w14:textId="77777777" w:rsidR="00385D15" w:rsidRPr="00EC311E" w:rsidRDefault="00385D15" w:rsidP="00385D1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HDL (mg/dL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BFF2116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48.6 ± 4.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5A52F58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50.4 ± 6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16219B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385D15" w14:paraId="2E6B628D" w14:textId="77777777" w:rsidTr="00385D15">
        <w:trPr>
          <w:trHeight w:val="340"/>
        </w:trPr>
        <w:tc>
          <w:tcPr>
            <w:tcW w:w="2245" w:type="dxa"/>
            <w:shd w:val="clear" w:color="auto" w:fill="auto"/>
            <w:vAlign w:val="center"/>
            <w:hideMark/>
          </w:tcPr>
          <w:p w14:paraId="1A817768" w14:textId="77777777" w:rsidR="00385D15" w:rsidRPr="00EC311E" w:rsidRDefault="00385D15" w:rsidP="00385D1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LDL (mg/dL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CE90B1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137.2 ± 17.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691D42E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137.0 ± 20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85C88C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98</w:t>
            </w:r>
          </w:p>
        </w:tc>
      </w:tr>
      <w:tr w:rsidR="00385D15" w14:paraId="47B2A45F" w14:textId="77777777" w:rsidTr="00385D15">
        <w:trPr>
          <w:trHeight w:val="340"/>
        </w:trPr>
        <w:tc>
          <w:tcPr>
            <w:tcW w:w="2245" w:type="dxa"/>
            <w:shd w:val="clear" w:color="auto" w:fill="auto"/>
            <w:vAlign w:val="center"/>
            <w:hideMark/>
          </w:tcPr>
          <w:p w14:paraId="68B07DD5" w14:textId="77777777" w:rsidR="00385D15" w:rsidRPr="00EC311E" w:rsidRDefault="00385D15" w:rsidP="00385D1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TG (mg/dL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5D84093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148.8 ± 16.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4322C54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104.0 ± 13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DB860D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385D15" w14:paraId="02FFD97C" w14:textId="77777777" w:rsidTr="00385D15">
        <w:trPr>
          <w:trHeight w:val="340"/>
        </w:trPr>
        <w:tc>
          <w:tcPr>
            <w:tcW w:w="2245" w:type="dxa"/>
            <w:shd w:val="clear" w:color="auto" w:fill="auto"/>
            <w:vAlign w:val="center"/>
            <w:hideMark/>
          </w:tcPr>
          <w:p w14:paraId="2B58AFE6" w14:textId="77777777" w:rsidR="00385D15" w:rsidRPr="00EC311E" w:rsidRDefault="00385D15" w:rsidP="00385D1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TNF-</w:t>
            </w:r>
            <w:r w:rsidRPr="00EC311E">
              <w:rPr>
                <w:rFonts w:ascii="Cambria Math" w:hAnsi="Cambria Math" w:cs="Cambria Math"/>
                <w:b/>
                <w:bCs/>
                <w:color w:val="000000"/>
                <w:sz w:val="22"/>
                <w:szCs w:val="22"/>
              </w:rPr>
              <w:t>⍺</w:t>
            </w:r>
            <w:r w:rsidRPr="00EC311E">
              <w:rPr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EC311E">
              <w:rPr>
                <w:b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Pr="00EC311E">
              <w:rPr>
                <w:b/>
                <w:bCs/>
                <w:color w:val="000000"/>
                <w:sz w:val="22"/>
                <w:szCs w:val="22"/>
              </w:rPr>
              <w:t>/µL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460C6CD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78 ± 0.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FB75B73" w14:textId="45C9390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93 ± 0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3C0E5E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385D15" w14:paraId="38E70A3C" w14:textId="77777777" w:rsidTr="00385D15">
        <w:trPr>
          <w:trHeight w:val="340"/>
        </w:trPr>
        <w:tc>
          <w:tcPr>
            <w:tcW w:w="2245" w:type="dxa"/>
            <w:shd w:val="clear" w:color="auto" w:fill="auto"/>
            <w:vAlign w:val="center"/>
            <w:hideMark/>
          </w:tcPr>
          <w:p w14:paraId="2C471967" w14:textId="77777777" w:rsidR="00385D15" w:rsidRPr="00EC311E" w:rsidRDefault="00385D15" w:rsidP="00385D1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CRP (</w:t>
            </w:r>
            <w:proofErr w:type="spellStart"/>
            <w:r w:rsidRPr="00EC311E">
              <w:rPr>
                <w:b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Pr="00EC311E">
              <w:rPr>
                <w:b/>
                <w:bCs/>
                <w:color w:val="000000"/>
                <w:sz w:val="22"/>
                <w:szCs w:val="22"/>
              </w:rPr>
              <w:t>/µL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EA65678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3480.3 ± 825.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E50001B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3108.1 ± 806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20BC5D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56</w:t>
            </w:r>
          </w:p>
        </w:tc>
      </w:tr>
      <w:tr w:rsidR="00385D15" w14:paraId="1534C05B" w14:textId="77777777" w:rsidTr="00385D15">
        <w:trPr>
          <w:trHeight w:val="340"/>
        </w:trPr>
        <w:tc>
          <w:tcPr>
            <w:tcW w:w="2245" w:type="dxa"/>
            <w:shd w:val="clear" w:color="auto" w:fill="auto"/>
            <w:vAlign w:val="center"/>
            <w:hideMark/>
          </w:tcPr>
          <w:p w14:paraId="12808075" w14:textId="77777777" w:rsidR="00385D15" w:rsidRPr="00EC311E" w:rsidRDefault="00385D15" w:rsidP="00385D1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C311E">
              <w:rPr>
                <w:b/>
                <w:bCs/>
                <w:color w:val="000000"/>
                <w:sz w:val="22"/>
                <w:szCs w:val="22"/>
              </w:rPr>
              <w:t>Il-6 (</w:t>
            </w:r>
            <w:proofErr w:type="spellStart"/>
            <w:r w:rsidRPr="00EC311E">
              <w:rPr>
                <w:b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Pr="00EC311E">
              <w:rPr>
                <w:b/>
                <w:bCs/>
                <w:color w:val="000000"/>
                <w:sz w:val="22"/>
                <w:szCs w:val="22"/>
              </w:rPr>
              <w:t>/µL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CCC81E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2.9 ± 0.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92608E7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1.91 ± 0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30763D" w14:textId="77777777" w:rsidR="00385D15" w:rsidRPr="00EC311E" w:rsidRDefault="00385D15" w:rsidP="00385D15">
            <w:pPr>
              <w:jc w:val="center"/>
              <w:rPr>
                <w:color w:val="000000"/>
                <w:sz w:val="22"/>
                <w:szCs w:val="22"/>
              </w:rPr>
            </w:pPr>
            <w:r w:rsidRPr="00EC311E">
              <w:rPr>
                <w:color w:val="000000"/>
                <w:sz w:val="22"/>
                <w:szCs w:val="22"/>
              </w:rPr>
              <w:t>0.04</w:t>
            </w:r>
          </w:p>
        </w:tc>
      </w:tr>
    </w:tbl>
    <w:p w14:paraId="3D0EE63F" w14:textId="10D4C832" w:rsidR="0003544C" w:rsidRPr="00321E44" w:rsidRDefault="0083389F" w:rsidP="001A1123">
      <w:r>
        <w:t xml:space="preserve">Supplemental Table </w:t>
      </w:r>
      <w:r w:rsidR="00F64E82">
        <w:t>5</w:t>
      </w:r>
      <w:r w:rsidR="00EE39E5">
        <w:t xml:space="preserve">. Subject characteristics for exercise training miRNA SEQ samples. </w:t>
      </w:r>
      <w:r w:rsidR="006B1BC6" w:rsidRPr="00FA7F3A">
        <w:t>V̇O</w:t>
      </w:r>
      <w:r w:rsidR="006B1BC6" w:rsidRPr="00FA7F3A">
        <w:rPr>
          <w:vertAlign w:val="subscript"/>
        </w:rPr>
        <w:t xml:space="preserve">2MAX </w:t>
      </w:r>
      <w:r w:rsidR="006B1BC6" w:rsidRPr="00FA7F3A">
        <w:t>- maximal oxygen consumption;</w:t>
      </w:r>
      <w:r w:rsidR="006B1BC6">
        <w:t xml:space="preserve"> 1 RM- one repetition maximum;</w:t>
      </w:r>
      <w:r w:rsidR="006B1BC6" w:rsidRPr="00FA7F3A">
        <w:t xml:space="preserve"> BMI - body mass index; HOMA-IR - homeostasis model assessment – insulin resistance; HOMA-</w:t>
      </w:r>
      <w:r w:rsidR="006B1BC6" w:rsidRPr="00FA7F3A">
        <w:sym w:font="Symbol" w:char="F062"/>
      </w:r>
      <w:r w:rsidR="006B1BC6" w:rsidRPr="00FA7F3A">
        <w:t xml:space="preserve"> - homeostasis model assessment – </w:t>
      </w:r>
      <w:r w:rsidR="006B1BC6" w:rsidRPr="00FA7F3A">
        <w:sym w:font="Symbol" w:char="F062"/>
      </w:r>
      <w:r w:rsidR="006B1BC6" w:rsidRPr="00FA7F3A">
        <w:t>-cell function; TC – Total Cholesterol; HDL - high density lipoprotein; LDL - low density lipoprotein; TG – Triglycerides; TNF-</w:t>
      </w:r>
      <w:r w:rsidR="006B1BC6" w:rsidRPr="00FA7F3A">
        <w:rPr>
          <w:rFonts w:ascii="Cambria Math" w:hAnsi="Cambria Math" w:cs="Cambria Math"/>
        </w:rPr>
        <w:t>⍺</w:t>
      </w:r>
      <w:r w:rsidR="006B1BC6" w:rsidRPr="00FA7F3A">
        <w:t xml:space="preserve"> - Tumor Necrosis Factor </w:t>
      </w:r>
      <w:r w:rsidR="006B1BC6" w:rsidRPr="00FA7F3A">
        <w:rPr>
          <w:rFonts w:ascii="Cambria Math" w:hAnsi="Cambria Math" w:cs="Cambria Math"/>
        </w:rPr>
        <w:t>⍺</w:t>
      </w:r>
      <w:r w:rsidR="006B1BC6" w:rsidRPr="00FA7F3A">
        <w:t>; CRP - C-reactive Protein; IL-6 - Interleukin-6.</w:t>
      </w:r>
      <w:r w:rsidR="006B1BC6">
        <w:t xml:space="preserve"> </w:t>
      </w:r>
      <w:r w:rsidR="006B1BC6" w:rsidRPr="00FA7F3A">
        <w:t>Mean ± SE.</w:t>
      </w:r>
      <w:bookmarkStart w:id="1" w:name="_GoBack"/>
      <w:bookmarkEnd w:id="1"/>
    </w:p>
    <w:sectPr w:rsidR="0003544C" w:rsidRPr="00321E44" w:rsidSect="008D59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9E5"/>
    <w:rsid w:val="0003544C"/>
    <w:rsid w:val="000607CE"/>
    <w:rsid w:val="00083291"/>
    <w:rsid w:val="000A0628"/>
    <w:rsid w:val="000E7ADA"/>
    <w:rsid w:val="00123044"/>
    <w:rsid w:val="001304A2"/>
    <w:rsid w:val="001331B7"/>
    <w:rsid w:val="00135795"/>
    <w:rsid w:val="00143AD3"/>
    <w:rsid w:val="00146F46"/>
    <w:rsid w:val="0016206B"/>
    <w:rsid w:val="001736ED"/>
    <w:rsid w:val="001A1123"/>
    <w:rsid w:val="001F3BEE"/>
    <w:rsid w:val="00215D38"/>
    <w:rsid w:val="00217125"/>
    <w:rsid w:val="0022330C"/>
    <w:rsid w:val="002353FA"/>
    <w:rsid w:val="00247A30"/>
    <w:rsid w:val="002652F3"/>
    <w:rsid w:val="00266272"/>
    <w:rsid w:val="0028188C"/>
    <w:rsid w:val="002837E2"/>
    <w:rsid w:val="002A1553"/>
    <w:rsid w:val="002A674B"/>
    <w:rsid w:val="002C5ABD"/>
    <w:rsid w:val="002F1AB0"/>
    <w:rsid w:val="003077DE"/>
    <w:rsid w:val="00321E44"/>
    <w:rsid w:val="00341B37"/>
    <w:rsid w:val="003565CF"/>
    <w:rsid w:val="003715E9"/>
    <w:rsid w:val="00374F63"/>
    <w:rsid w:val="00380561"/>
    <w:rsid w:val="00382DD4"/>
    <w:rsid w:val="00385D15"/>
    <w:rsid w:val="003A7676"/>
    <w:rsid w:val="003B4238"/>
    <w:rsid w:val="0040630C"/>
    <w:rsid w:val="00452BAE"/>
    <w:rsid w:val="00461AB5"/>
    <w:rsid w:val="0047056D"/>
    <w:rsid w:val="004835A1"/>
    <w:rsid w:val="00484132"/>
    <w:rsid w:val="004B30D2"/>
    <w:rsid w:val="004F0824"/>
    <w:rsid w:val="004F0B0D"/>
    <w:rsid w:val="005127BE"/>
    <w:rsid w:val="00526BD7"/>
    <w:rsid w:val="00535EA7"/>
    <w:rsid w:val="00555060"/>
    <w:rsid w:val="0056214E"/>
    <w:rsid w:val="00566C0D"/>
    <w:rsid w:val="00582240"/>
    <w:rsid w:val="005C132F"/>
    <w:rsid w:val="005F35D9"/>
    <w:rsid w:val="00602919"/>
    <w:rsid w:val="00606E7A"/>
    <w:rsid w:val="0062240F"/>
    <w:rsid w:val="00622765"/>
    <w:rsid w:val="006532BF"/>
    <w:rsid w:val="00685C07"/>
    <w:rsid w:val="006A0714"/>
    <w:rsid w:val="006A330D"/>
    <w:rsid w:val="006A4075"/>
    <w:rsid w:val="006B16C4"/>
    <w:rsid w:val="006B1BC6"/>
    <w:rsid w:val="006B300A"/>
    <w:rsid w:val="007026CA"/>
    <w:rsid w:val="007061D6"/>
    <w:rsid w:val="007176E6"/>
    <w:rsid w:val="007327A6"/>
    <w:rsid w:val="00734E8F"/>
    <w:rsid w:val="00741BCD"/>
    <w:rsid w:val="00772853"/>
    <w:rsid w:val="00790D12"/>
    <w:rsid w:val="00795433"/>
    <w:rsid w:val="007A3214"/>
    <w:rsid w:val="007B524E"/>
    <w:rsid w:val="007F558D"/>
    <w:rsid w:val="008201FA"/>
    <w:rsid w:val="0083389F"/>
    <w:rsid w:val="00837326"/>
    <w:rsid w:val="00873C06"/>
    <w:rsid w:val="00880305"/>
    <w:rsid w:val="008B5BF4"/>
    <w:rsid w:val="008D5912"/>
    <w:rsid w:val="008E6037"/>
    <w:rsid w:val="00902A87"/>
    <w:rsid w:val="009064CF"/>
    <w:rsid w:val="00914C00"/>
    <w:rsid w:val="00915B22"/>
    <w:rsid w:val="009453B5"/>
    <w:rsid w:val="009465E2"/>
    <w:rsid w:val="00960F81"/>
    <w:rsid w:val="00980985"/>
    <w:rsid w:val="009F2382"/>
    <w:rsid w:val="00A1514A"/>
    <w:rsid w:val="00A259DC"/>
    <w:rsid w:val="00A47C24"/>
    <w:rsid w:val="00A64EAE"/>
    <w:rsid w:val="00A73BE3"/>
    <w:rsid w:val="00A754F7"/>
    <w:rsid w:val="00AB075B"/>
    <w:rsid w:val="00AD0142"/>
    <w:rsid w:val="00AF040E"/>
    <w:rsid w:val="00B007B8"/>
    <w:rsid w:val="00B03862"/>
    <w:rsid w:val="00B13190"/>
    <w:rsid w:val="00B3032C"/>
    <w:rsid w:val="00B51DF5"/>
    <w:rsid w:val="00BB0EDE"/>
    <w:rsid w:val="00BE4FB3"/>
    <w:rsid w:val="00C2265F"/>
    <w:rsid w:val="00C27351"/>
    <w:rsid w:val="00C3466D"/>
    <w:rsid w:val="00C7395D"/>
    <w:rsid w:val="00CA0364"/>
    <w:rsid w:val="00CC4378"/>
    <w:rsid w:val="00D2035B"/>
    <w:rsid w:val="00D42C7E"/>
    <w:rsid w:val="00D9258D"/>
    <w:rsid w:val="00D932FF"/>
    <w:rsid w:val="00D95D39"/>
    <w:rsid w:val="00DB7A7E"/>
    <w:rsid w:val="00DC1BF8"/>
    <w:rsid w:val="00E0419F"/>
    <w:rsid w:val="00E10BAB"/>
    <w:rsid w:val="00E33445"/>
    <w:rsid w:val="00E50900"/>
    <w:rsid w:val="00E54888"/>
    <w:rsid w:val="00E635BA"/>
    <w:rsid w:val="00E92084"/>
    <w:rsid w:val="00EC311E"/>
    <w:rsid w:val="00ED2232"/>
    <w:rsid w:val="00EE39E5"/>
    <w:rsid w:val="00EE7A21"/>
    <w:rsid w:val="00F03236"/>
    <w:rsid w:val="00F0712A"/>
    <w:rsid w:val="00F5052A"/>
    <w:rsid w:val="00F64E82"/>
    <w:rsid w:val="00F80909"/>
    <w:rsid w:val="00F8317A"/>
    <w:rsid w:val="00FC481B"/>
    <w:rsid w:val="00FF3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9EC75"/>
  <w14:defaultImageDpi w14:val="32767"/>
  <w15:chartTrackingRefBased/>
  <w15:docId w15:val="{EDACEC06-D146-004E-BF4F-B734A848F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9E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2C7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C7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39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39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39E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9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95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33445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F8317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9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avin1@purdue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953</Words>
  <Characters>543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P Sullivan</dc:creator>
  <cp:keywords/>
  <dc:description/>
  <cp:lastModifiedBy>Lowelab</cp:lastModifiedBy>
  <cp:revision>3</cp:revision>
  <dcterms:created xsi:type="dcterms:W3CDTF">2022-02-02T17:16:00Z</dcterms:created>
  <dcterms:modified xsi:type="dcterms:W3CDTF">2022-03-24T18:47:00Z</dcterms:modified>
</cp:coreProperties>
</file>